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22E71" w14:textId="32873276" w:rsidR="00776D0B" w:rsidRPr="00776D0B" w:rsidRDefault="00776D0B" w:rsidP="00A23B53">
      <w:pPr>
        <w:pStyle w:val="Heading1"/>
        <w:divId w:val="1720545927"/>
        <w:rPr>
          <w:sz w:val="36"/>
          <w:szCs w:val="36"/>
        </w:rPr>
      </w:pPr>
      <w:r w:rsidRPr="00776D0B">
        <w:rPr>
          <w:sz w:val="36"/>
          <w:szCs w:val="36"/>
        </w:rPr>
        <w:t>GRADE</w:t>
      </w:r>
      <w:r>
        <w:rPr>
          <w:sz w:val="36"/>
          <w:szCs w:val="36"/>
        </w:rPr>
        <w:t xml:space="preserve"> </w:t>
      </w:r>
      <w:proofErr w:type="spellStart"/>
      <w:r>
        <w:rPr>
          <w:sz w:val="36"/>
          <w:szCs w:val="36"/>
        </w:rPr>
        <w:t>A</w:t>
      </w:r>
      <w:r w:rsidR="00AC7B30">
        <w:rPr>
          <w:sz w:val="36"/>
          <w:szCs w:val="36"/>
        </w:rPr>
        <w:t>ssesment</w:t>
      </w:r>
      <w:proofErr w:type="spellEnd"/>
      <w:r w:rsidR="00581669">
        <w:rPr>
          <w:sz w:val="36"/>
          <w:szCs w:val="36"/>
        </w:rPr>
        <w:t xml:space="preserve"> for meta-analysis comparisons</w:t>
      </w:r>
    </w:p>
    <w:p w14:paraId="17697050" w14:textId="11167D92" w:rsidR="00CC365A" w:rsidRPr="006B7355" w:rsidRDefault="005C79F1" w:rsidP="006B7355">
      <w:pPr>
        <w:pStyle w:val="Heading1"/>
        <w:divId w:val="1720545927"/>
      </w:pPr>
      <w:r w:rsidRPr="006B7355">
        <w:t>EOGBS</w:t>
      </w:r>
      <w:r w:rsidR="006D655C" w:rsidRPr="006B7355">
        <w:t xml:space="preserve"> infection </w:t>
      </w:r>
      <w:r w:rsidR="001251E0">
        <w:t>(</w:t>
      </w:r>
      <w:r w:rsidR="00830A97">
        <w:t>All incidences</w:t>
      </w:r>
      <w:r w:rsidR="001251E0">
        <w:t>)</w:t>
      </w:r>
    </w:p>
    <w:p w14:paraId="2E9DFB4B" w14:textId="77777777" w:rsidR="006D655C" w:rsidRPr="006B7355" w:rsidRDefault="006D655C" w:rsidP="006D655C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6D655C" w:rsidRPr="006B7355" w14:paraId="3F77990C" w14:textId="77777777" w:rsidTr="006D655C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A6FF26" w14:textId="77777777" w:rsidR="006D655C" w:rsidRPr="006B7355" w:rsidRDefault="006D655C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9721FB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FF7778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9715E7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6D655C" w:rsidRPr="006B7355" w14:paraId="796A00FD" w14:textId="77777777" w:rsidTr="006D655C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372491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82CC41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E2C3F1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839E5C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5F16E7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FE497A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559195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BEC6D0" w14:textId="4110E6A8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DDF08E" w14:textId="12BBBDE1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624D01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30FBE7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D3C8CE8" w14:textId="77777777" w:rsidR="006D655C" w:rsidRPr="006B7355" w:rsidRDefault="006D655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6D655C" w:rsidRPr="006B7355" w14:paraId="2BD22E39" w14:textId="77777777" w:rsidTr="006D655C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50F42A" w14:textId="2267907E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3</w:t>
            </w:r>
            <w:r w:rsidR="00F9660E">
              <w:rPr>
                <w:rFonts w:eastAsia="Times New Roman" w:cs="Times New Roman"/>
                <w:szCs w:val="13"/>
              </w:rPr>
              <w:t>4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B3B326" w14:textId="553DD275" w:rsidR="006D655C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O</w:t>
            </w:r>
            <w:r w:rsidR="006D655C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EC5BA6" w14:textId="37FE553C" w:rsidR="006D655C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V</w:t>
            </w:r>
            <w:r w:rsidR="006D655C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6D655C" w:rsidRPr="006B7355">
              <w:rPr>
                <w:rFonts w:eastAsia="Times New Roman" w:cs="Times New Roman"/>
                <w:szCs w:val="13"/>
              </w:rPr>
              <w:t>serious</w:t>
            </w:r>
            <w:r w:rsidR="006D655C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84B489" w14:textId="5678B67F" w:rsidR="006D655C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 w:rsidRPr="006B7355">
              <w:rPr>
                <w:rFonts w:eastAsia="Times New Roman" w:cs="Times New Roman"/>
                <w:szCs w:val="13"/>
              </w:rPr>
              <w:t>S</w:t>
            </w:r>
            <w:r w:rsidR="006D655C" w:rsidRPr="006B7355">
              <w:rPr>
                <w:rFonts w:eastAsia="Times New Roman" w:cs="Times New Roman"/>
                <w:szCs w:val="13"/>
              </w:rPr>
              <w:t>erious</w:t>
            </w:r>
            <w:r w:rsidR="006D655C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EF12D" w14:textId="77777777" w:rsidR="006D655C" w:rsidRPr="006B7355" w:rsidRDefault="006D655C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474840" w14:textId="77777777" w:rsidR="006D655C" w:rsidRPr="006B7355" w:rsidRDefault="006D655C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BB7A9" w14:textId="77777777" w:rsidR="006D655C" w:rsidRPr="006B7355" w:rsidRDefault="006D655C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A5693C" w14:textId="45CC6BF6" w:rsidR="006D655C" w:rsidRPr="006B7355" w:rsidRDefault="006D655C" w:rsidP="00597018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8</w:t>
            </w:r>
            <w:r w:rsidR="00650470">
              <w:rPr>
                <w:rFonts w:eastAsia="Times New Roman" w:cs="Times New Roman"/>
                <w:szCs w:val="13"/>
              </w:rPr>
              <w:t>965252065</w:t>
            </w:r>
          </w:p>
          <w:p w14:paraId="37B1A457" w14:textId="718C37A6" w:rsidR="006D655C" w:rsidRPr="006B7355" w:rsidRDefault="006D655C" w:rsidP="00597018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36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E980F" w14:textId="3436FA65" w:rsidR="006D655C" w:rsidRPr="006B7355" w:rsidRDefault="00650470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984</w:t>
            </w:r>
            <w:r w:rsidR="006D655C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4</w:t>
            </w:r>
            <w:r>
              <w:rPr>
                <w:rStyle w:val="cell-value"/>
              </w:rPr>
              <w:t>789425</w:t>
            </w:r>
            <w:r w:rsidR="006D655C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34FA5E32" w14:textId="381BAAD2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4</w:t>
            </w:r>
            <w:r w:rsidR="004629C0">
              <w:rPr>
                <w:rFonts w:eastAsia="Times New Roman" w:cs="Times New Roman"/>
                <w:szCs w:val="13"/>
              </w:rPr>
              <w:t>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FC6DAC" w14:textId="3429E75B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4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36 to 0.60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81A3B" w14:textId="73F42967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7</w:t>
            </w:r>
            <w:r w:rsidR="00650470">
              <w:rPr>
                <w:rFonts w:eastAsia="Times New Roman" w:cs="Times New Roman"/>
                <w:b/>
                <w:bCs/>
                <w:szCs w:val="13"/>
              </w:rPr>
              <w:t>1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843971">
              <w:rPr>
                <w:rFonts w:eastAsia="Times New Roman" w:cs="Times New Roman"/>
                <w:szCs w:val="13"/>
              </w:rPr>
              <w:t>(0.</w:t>
            </w:r>
            <w:r w:rsidR="00772DF9">
              <w:rPr>
                <w:rFonts w:eastAsia="Times New Roman" w:cs="Times New Roman"/>
                <w:szCs w:val="13"/>
              </w:rPr>
              <w:t>4</w:t>
            </w:r>
            <w:r w:rsidR="00650470">
              <w:rPr>
                <w:rFonts w:eastAsia="Times New Roman" w:cs="Times New Roman"/>
                <w:szCs w:val="13"/>
              </w:rPr>
              <w:t>7</w:t>
            </w:r>
            <w:r w:rsidR="00843971">
              <w:rPr>
                <w:rFonts w:eastAsia="Times New Roman" w:cs="Times New Roman"/>
                <w:szCs w:val="13"/>
              </w:rPr>
              <w:t>-</w:t>
            </w:r>
            <w:r w:rsidR="00772DF9">
              <w:rPr>
                <w:rFonts w:eastAsia="Times New Roman" w:cs="Times New Roman"/>
                <w:szCs w:val="13"/>
              </w:rPr>
              <w:t>0.9</w:t>
            </w:r>
            <w:r w:rsidR="00650470">
              <w:rPr>
                <w:rFonts w:eastAsia="Times New Roman" w:cs="Times New Roman"/>
                <w:szCs w:val="13"/>
              </w:rPr>
              <w:t>5</w:t>
            </w:r>
            <w:r w:rsidR="00843971">
              <w:rPr>
                <w:rFonts w:eastAsia="Times New Roman" w:cs="Times New Roman"/>
                <w:szCs w:val="13"/>
              </w:rPr>
              <w:t xml:space="preserve">) /1000 </w:t>
            </w:r>
            <w:r w:rsidRPr="006B7355">
              <w:rPr>
                <w:rFonts w:eastAsia="Times New Roman" w:cs="Times New Roman"/>
                <w:szCs w:val="13"/>
              </w:rPr>
              <w:t>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E30C7E" w14:textId="77777777" w:rsidR="006D655C" w:rsidRPr="006B7355" w:rsidRDefault="006D655C" w:rsidP="000974A4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6D655C" w:rsidRPr="006B7355" w14:paraId="0FB3DCAD" w14:textId="77777777" w:rsidTr="006D655C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66D2D9" w14:textId="21F40AE7" w:rsidR="006D655C" w:rsidRPr="006B7355" w:rsidRDefault="006D655C" w:rsidP="006D655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 w:rsidR="001840E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</w:t>
            </w:r>
            <w:r w:rsidR="008B62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studies </w:t>
            </w:r>
            <w:r w:rsidR="001840E5">
              <w:rPr>
                <w:rFonts w:eastAsia="Times New Roman" w:cs="Times New Roman"/>
                <w:color w:val="000000"/>
                <w:szCs w:val="13"/>
                <w:lang w:val="en"/>
              </w:rPr>
              <w:t>were assessed to be at</w:t>
            </w:r>
            <w:r w:rsidR="008B62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erious risk of bias</w:t>
            </w:r>
            <w:r w:rsidR="001840E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using the ROBINS-I</w:t>
            </w:r>
            <w:r w:rsidR="00424C8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(</w:t>
            </w:r>
            <w:r w:rsidR="001251E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2 downgrades due to most studies serious study </w:t>
            </w:r>
            <w:proofErr w:type="spellStart"/>
            <w:r w:rsidR="001251E0">
              <w:rPr>
                <w:rFonts w:eastAsia="Times New Roman" w:cs="Times New Roman"/>
                <w:color w:val="000000"/>
                <w:szCs w:val="13"/>
                <w:lang w:val="en"/>
              </w:rPr>
              <w:t>limiation</w:t>
            </w:r>
            <w:proofErr w:type="spellEnd"/>
            <w:r w:rsidR="001251E0">
              <w:rPr>
                <w:rFonts w:eastAsia="Times New Roman" w:cs="Times New Roman"/>
                <w:color w:val="000000"/>
                <w:szCs w:val="13"/>
                <w:lang w:val="en"/>
              </w:rPr>
              <w:t>)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b. </w:t>
            </w:r>
            <w:r w:rsidR="005B00A5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="008E12AD"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9</w:t>
            </w:r>
            <w:r w:rsidR="00772DF9">
              <w:rPr>
                <w:rFonts w:eastAsia="Times New Roman" w:cs="Times New Roman"/>
                <w:color w:val="000000"/>
                <w:szCs w:val="13"/>
                <w:lang w:val="en"/>
              </w:rPr>
              <w:t>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&lt;0.001, and some overlap in 95%-CI estimates of studies</w:t>
            </w:r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(1 downgrade due to inconsistent finding in the studies</w:t>
            </w:r>
            <w:r w:rsidR="00DF3406">
              <w:rPr>
                <w:rFonts w:eastAsia="Times New Roman" w:cs="Times New Roman"/>
                <w:color w:val="000000"/>
                <w:szCs w:val="13"/>
                <w:lang w:val="en"/>
              </w:rPr>
              <w:t>)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c. Not applicable in this </w:t>
            </w:r>
            <w:r w:rsidR="004A40C8">
              <w:rPr>
                <w:rFonts w:eastAsia="Times New Roman" w:cs="Times New Roman"/>
                <w:color w:val="000000"/>
                <w:szCs w:val="13"/>
                <w:lang w:val="en"/>
              </w:rPr>
              <w:t>review, because all studies include report a direct comparison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. The 95%-CI </w:t>
            </w:r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>is relatively narrow</w:t>
            </w:r>
            <w:r w:rsidR="00B1687B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</w:t>
            </w:r>
            <w:r w:rsidR="00104C22">
              <w:rPr>
                <w:rFonts w:eastAsia="Times New Roman" w:cs="Times New Roman"/>
                <w:color w:val="000000"/>
                <w:szCs w:val="13"/>
                <w:lang w:val="en"/>
              </w:rPr>
              <w:t>excludes a RR of 1.0</w:t>
            </w:r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ue to large pooled sample size, grading down is </w:t>
            </w:r>
            <w:proofErr w:type="spellStart"/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393B1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e. No apparent publication bias</w:t>
            </w:r>
            <w:r w:rsidR="00F179B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</w:t>
            </w:r>
            <w:r w:rsidR="009B45EE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Egger’s test for </w:t>
            </w:r>
            <w:proofErr w:type="spellStart"/>
            <w:r w:rsidR="009B45EE">
              <w:rPr>
                <w:rFonts w:eastAsia="Times New Roman" w:cs="Times New Roman"/>
                <w:color w:val="000000"/>
                <w:szCs w:val="13"/>
                <w:lang w:val="en"/>
              </w:rPr>
              <w:t>funel</w:t>
            </w:r>
            <w:proofErr w:type="spellEnd"/>
            <w:r w:rsidR="009B45EE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plot asymmetry p=0.065. </w:t>
            </w:r>
          </w:p>
        </w:tc>
      </w:tr>
    </w:tbl>
    <w:p w14:paraId="0C96A72E" w14:textId="51183871" w:rsidR="005C79F1" w:rsidRPr="006B7355" w:rsidRDefault="005C79F1" w:rsidP="005C79F1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9185BDC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4BE7FF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FF81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ADEED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AF749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2E5F64C6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88D7C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CA7A0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85A4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6B1EE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8D024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CEB3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F8178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AACC8A" w14:textId="18AEC5F5" w:rsidR="008E12AD" w:rsidRPr="006B7355" w:rsidRDefault="00402CC2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Risk-factor based </w:t>
            </w:r>
            <w:r w:rsidR="008E12AD"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759CC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C658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A06AE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630EF7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2FD81541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A9D0C8" w14:textId="11FD3D1F" w:rsidR="008E12AD" w:rsidRPr="006B7355" w:rsidRDefault="00402CC2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1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BB3BC2" w14:textId="67CEE66C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F056AB" w14:textId="1A677711" w:rsidR="008E12AD" w:rsidRPr="006B7355" w:rsidRDefault="00402CC2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Very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39CC1E" w14:textId="02261F65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86740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7DDF9C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F849F2" w14:textId="005F1313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9C6CB" w14:textId="4B4B1A53" w:rsidR="008E12AD" w:rsidRPr="006B7355" w:rsidRDefault="00402CC2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799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Pr="006B7355">
              <w:rPr>
                <w:rFonts w:eastAsia="Times New Roman" w:cs="Times New Roman"/>
                <w:szCs w:val="13"/>
              </w:rPr>
              <w:t>1589886</w:t>
            </w:r>
          </w:p>
          <w:p w14:paraId="698C3994" w14:textId="1828E15D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402CC2" w:rsidRPr="006B7355">
              <w:rPr>
                <w:rFonts w:eastAsia="Times New Roman" w:cs="Times New Roman"/>
                <w:szCs w:val="13"/>
              </w:rPr>
              <w:t>50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89C8D1" w14:textId="02D3CA16" w:rsidR="008E12AD" w:rsidRPr="006B7355" w:rsidRDefault="00402CC2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 w:rsidRPr="006B7355">
              <w:rPr>
                <w:rStyle w:val="cell-value"/>
                <w:rFonts w:eastAsia="Times New Roman" w:cs="Times New Roman"/>
                <w:szCs w:val="13"/>
              </w:rPr>
              <w:t>7</w:t>
            </w:r>
            <w:r w:rsidRPr="006B7355">
              <w:rPr>
                <w:rStyle w:val="cell-value"/>
                <w:rFonts w:cs="Times New Roman"/>
                <w:szCs w:val="13"/>
              </w:rPr>
              <w:t>84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1414837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17E9E2E7" w14:textId="1F31CE9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402CC2" w:rsidRPr="006B7355">
              <w:rPr>
                <w:rFonts w:eastAsia="Times New Roman" w:cs="Times New Roman"/>
                <w:szCs w:val="13"/>
              </w:rPr>
              <w:t>55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B27DC1" w14:textId="6B4A895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6B7355"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65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6B7355" w:rsidRPr="006B7355">
              <w:rPr>
                <w:rStyle w:val="cell"/>
                <w:rFonts w:eastAsia="Times New Roman" w:cs="Times New Roman"/>
                <w:szCs w:val="13"/>
              </w:rPr>
              <w:t>48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6B7355" w:rsidRPr="006B7355">
              <w:rPr>
                <w:rStyle w:val="cell"/>
                <w:rFonts w:eastAsia="Times New Roman" w:cs="Times New Roman"/>
                <w:szCs w:val="13"/>
              </w:rPr>
              <w:t>8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F13AE" w14:textId="0E13D966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FC299E">
              <w:rPr>
                <w:rFonts w:eastAsia="Times New Roman" w:cs="Times New Roman"/>
                <w:b/>
                <w:bCs/>
                <w:szCs w:val="13"/>
              </w:rPr>
              <w:t xml:space="preserve">46 </w:t>
            </w:r>
            <w:r w:rsidR="00FC299E">
              <w:rPr>
                <w:rFonts w:eastAsia="Times New Roman" w:cs="Times New Roman"/>
                <w:szCs w:val="13"/>
              </w:rPr>
              <w:t>(0.13-0.80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F2C764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0F5C9206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B434DC" w14:textId="46E82AFE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C32C18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C32C18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="008F0D27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5B00A5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=82%, p&lt;0.001, and some overlap in 95%-CI estimates of studies. c. </w:t>
            </w:r>
            <w:r w:rsidR="002B7238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>is relatively narrow</w:t>
            </w:r>
            <w:r w:rsidR="0078489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excludes a RR of 1.0</w:t>
            </w:r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ue to large pooled sample size, grading down is </w:t>
            </w:r>
            <w:proofErr w:type="spellStart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="002B7238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. </w:t>
            </w:r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funnel plot </w:t>
            </w:r>
            <w:proofErr w:type="spellStart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>demontrates</w:t>
            </w:r>
            <w:proofErr w:type="spellEnd"/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 high probability of publication bias. Egger’s test </w:t>
            </w:r>
            <w:r w:rsidR="009B45EE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for funnel plot asymmetry p=0.006. </w:t>
            </w:r>
            <w:r w:rsidR="002B723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</w:p>
        </w:tc>
      </w:tr>
    </w:tbl>
    <w:p w14:paraId="5F84AFB0" w14:textId="77777777" w:rsidR="008E12AD" w:rsidRPr="006B7355" w:rsidRDefault="008E12AD" w:rsidP="005C79F1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B9055BE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54DCE4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AC42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42E9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ED1D7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2BC686A1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36291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D2899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F4DE2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FAC9B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96BF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0A21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66929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125C9C" w14:textId="045E8E3C" w:rsidR="008E12AD" w:rsidRPr="00E65B7F" w:rsidRDefault="00E65B7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="008E12AD"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77978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FCDB2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6F46B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1F9EB5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1CA20341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27AB65" w14:textId="7F31020B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</w:t>
            </w:r>
            <w:r w:rsidR="00F9660E"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E74AE2" w14:textId="276D5DC8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30B06B" w14:textId="2293BEA6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ECDD6C" w14:textId="0AAC5402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76F4B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758222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0E5626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0BDD21" w14:textId="21BF0741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0</w:t>
            </w:r>
            <w:r w:rsidR="0070456C">
              <w:rPr>
                <w:rFonts w:eastAsia="Times New Roman" w:cs="Times New Roman"/>
                <w:szCs w:val="13"/>
              </w:rPr>
              <w:t>6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Pr="00284294">
              <w:rPr>
                <w:rFonts w:eastAsia="Times New Roman" w:cs="Times New Roman"/>
                <w:szCs w:val="13"/>
              </w:rPr>
              <w:t>7</w:t>
            </w:r>
            <w:r w:rsidR="0070456C">
              <w:rPr>
                <w:rFonts w:eastAsia="Times New Roman" w:cs="Times New Roman"/>
                <w:szCs w:val="13"/>
              </w:rPr>
              <w:t>92079</w:t>
            </w:r>
          </w:p>
          <w:p w14:paraId="4A2EEF10" w14:textId="471E9C1B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6B6796">
              <w:rPr>
                <w:rFonts w:eastAsia="Times New Roman" w:cs="Times New Roman"/>
                <w:szCs w:val="13"/>
              </w:rPr>
              <w:t>39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961BDF" w14:textId="39012D72" w:rsidR="008E12AD" w:rsidRPr="006B7355" w:rsidRDefault="00EA4446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7</w:t>
            </w:r>
            <w:r>
              <w:rPr>
                <w:rStyle w:val="cell-value"/>
              </w:rPr>
              <w:t>98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284294" w:rsidRPr="00284294">
              <w:rPr>
                <w:rStyle w:val="cell-value"/>
                <w:rFonts w:eastAsia="Times New Roman" w:cs="Times New Roman"/>
                <w:szCs w:val="13"/>
              </w:rPr>
              <w:t>7</w:t>
            </w:r>
            <w:r>
              <w:rPr>
                <w:rStyle w:val="cell-value"/>
                <w:rFonts w:eastAsia="Times New Roman" w:cs="Times New Roman"/>
                <w:szCs w:val="13"/>
              </w:rPr>
              <w:t>8</w:t>
            </w:r>
            <w:r>
              <w:rPr>
                <w:rStyle w:val="cell-value"/>
              </w:rPr>
              <w:t>7094</w:t>
            </w:r>
          </w:p>
          <w:p w14:paraId="6AB7F26E" w14:textId="11312A15" w:rsidR="008E12AD" w:rsidRPr="006B7355" w:rsidRDefault="0028429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</w:t>
            </w:r>
            <w:r w:rsidR="001954CF">
              <w:rPr>
                <w:rFonts w:eastAsia="Times New Roman" w:cs="Times New Roman"/>
                <w:szCs w:val="13"/>
              </w:rPr>
              <w:t>0</w:t>
            </w:r>
            <w:r w:rsidR="002E3079">
              <w:rPr>
                <w:rFonts w:eastAsia="Times New Roman" w:cs="Times New Roman"/>
                <w:szCs w:val="13"/>
              </w:rPr>
              <w:t>1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DC5D8C" w14:textId="36309D7C" w:rsidR="008E12AD" w:rsidRPr="006B7355" w:rsidRDefault="008E12AD" w:rsidP="00E65B7F">
            <w:pPr>
              <w:rPr>
                <w:rFonts w:eastAsia="Times New Roman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E65B7F">
              <w:rPr>
                <w:rStyle w:val="block"/>
                <w:rFonts w:eastAsia="Times New Roman" w:cs="Times New Roman"/>
                <w:b/>
                <w:bCs/>
                <w:szCs w:val="13"/>
              </w:rPr>
              <w:t>3</w:t>
            </w:r>
            <w:r w:rsidR="0070456C">
              <w:rPr>
                <w:rStyle w:val="block"/>
                <w:rFonts w:eastAsia="Times New Roman" w:cs="Times New Roman"/>
                <w:b/>
                <w:bCs/>
                <w:szCs w:val="13"/>
              </w:rPr>
              <w:t>7</w:t>
            </w:r>
            <w:r w:rsidRPr="006B7355">
              <w:rPr>
                <w:rFonts w:eastAsia="Times New Roman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E65B7F">
              <w:rPr>
                <w:rStyle w:val="cell"/>
                <w:rFonts w:eastAsia="Times New Roman" w:cs="Times New Roman"/>
                <w:szCs w:val="13"/>
              </w:rPr>
              <w:t>2</w:t>
            </w:r>
            <w:r w:rsidR="0070456C">
              <w:rPr>
                <w:rStyle w:val="cell"/>
                <w:rFonts w:eastAsia="Times New Roman" w:cs="Times New Roman"/>
                <w:szCs w:val="13"/>
              </w:rPr>
              <w:t>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E65B7F">
              <w:rPr>
                <w:rStyle w:val="cell"/>
                <w:rFonts w:eastAsia="Times New Roman" w:cs="Times New Roman"/>
                <w:szCs w:val="13"/>
              </w:rPr>
              <w:t>5</w:t>
            </w:r>
            <w:r w:rsidR="0070456C">
              <w:rPr>
                <w:rStyle w:val="cell"/>
                <w:rFonts w:eastAsia="Times New Roman" w:cs="Times New Roman"/>
                <w:szCs w:val="13"/>
              </w:rPr>
              <w:t>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D99CD" w14:textId="1F79907F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A062FC">
              <w:rPr>
                <w:rFonts w:eastAsia="Times New Roman" w:cs="Times New Roman"/>
                <w:b/>
                <w:bCs/>
                <w:szCs w:val="13"/>
              </w:rPr>
              <w:t>77</w:t>
            </w:r>
            <w:r w:rsidR="00D35810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D35810">
              <w:rPr>
                <w:rFonts w:eastAsia="Times New Roman" w:cs="Times New Roman"/>
                <w:szCs w:val="13"/>
              </w:rPr>
              <w:t>(0.</w:t>
            </w:r>
            <w:r w:rsidR="00987568">
              <w:rPr>
                <w:rFonts w:eastAsia="Times New Roman" w:cs="Times New Roman"/>
                <w:szCs w:val="13"/>
              </w:rPr>
              <w:t>4</w:t>
            </w:r>
            <w:r w:rsidR="00A062FC">
              <w:rPr>
                <w:rFonts w:eastAsia="Times New Roman" w:cs="Times New Roman"/>
                <w:szCs w:val="13"/>
              </w:rPr>
              <w:t>2</w:t>
            </w:r>
            <w:r w:rsidR="00D35810">
              <w:rPr>
                <w:rFonts w:eastAsia="Times New Roman" w:cs="Times New Roman"/>
                <w:szCs w:val="13"/>
              </w:rPr>
              <w:t>-1.</w:t>
            </w:r>
            <w:r w:rsidR="00A062FC">
              <w:rPr>
                <w:rFonts w:eastAsia="Times New Roman" w:cs="Times New Roman"/>
                <w:szCs w:val="13"/>
              </w:rPr>
              <w:t>12</w:t>
            </w:r>
            <w:r w:rsidR="00D35810">
              <w:rPr>
                <w:rFonts w:eastAsia="Times New Roman" w:cs="Times New Roman"/>
                <w:szCs w:val="13"/>
              </w:rPr>
              <w:t>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2346D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1E96276E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639D4C" w14:textId="79456983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lastRenderedPageBreak/>
              <w:t xml:space="preserve">a. </w:t>
            </w:r>
            <w:r w:rsidR="005330EB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5330EB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5330EB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5B00A5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AA606B">
              <w:rPr>
                <w:rFonts w:eastAsia="Times New Roman" w:cs="Times New Roman"/>
                <w:color w:val="000000"/>
                <w:szCs w:val="13"/>
                <w:lang w:val="en"/>
              </w:rPr>
              <w:t>7</w:t>
            </w:r>
            <w:r w:rsidR="000B0F0F">
              <w:rPr>
                <w:rFonts w:eastAsia="Times New Roman" w:cs="Times New Roman"/>
                <w:color w:val="000000"/>
                <w:szCs w:val="13"/>
                <w:lang w:val="en"/>
              </w:rPr>
              <w:t>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%, p&lt;0.001, and some overlap in 95%-CI estimates of studies. c. Not applicable in this review. d. </w:t>
            </w:r>
            <w:r w:rsidR="0078489F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 w:rsidR="0078489F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 w:rsidR="0078489F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78489F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E6363E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. </w:t>
            </w:r>
            <w:r w:rsidR="007B358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gger’s test for </w:t>
            </w:r>
            <w:proofErr w:type="spellStart"/>
            <w:r w:rsidR="007B3582">
              <w:rPr>
                <w:rFonts w:eastAsia="Times New Roman" w:cs="Times New Roman"/>
                <w:color w:val="000000"/>
                <w:szCs w:val="13"/>
                <w:lang w:val="en"/>
              </w:rPr>
              <w:t>funel</w:t>
            </w:r>
            <w:proofErr w:type="spellEnd"/>
            <w:r w:rsidR="007B358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plot asymmetry p=0.561. </w:t>
            </w:r>
          </w:p>
        </w:tc>
      </w:tr>
    </w:tbl>
    <w:p w14:paraId="44C2856F" w14:textId="77777777" w:rsidR="008E12AD" w:rsidRPr="006B7355" w:rsidRDefault="008E12AD" w:rsidP="005C79F1">
      <w:pPr>
        <w:spacing w:line="140" w:lineRule="atLeast"/>
        <w:divId w:val="1720545927"/>
        <w:rPr>
          <w:rFonts w:eastAsia="Times New Roman" w:cs="Times New Roman"/>
          <w:color w:val="000000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52508E7A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85BFE6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1FD84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B93A9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08A28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164353C5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6D24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6F016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96C5F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36130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852CD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16158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44218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C6F0EB" w14:textId="0A5B3578" w:rsidR="008E12AD" w:rsidRPr="006B7355" w:rsidRDefault="00E65B7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1515C0" w14:textId="5C59EE25" w:rsidR="008E12AD" w:rsidRPr="006B7355" w:rsidRDefault="00E65B7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F0514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6BB5B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225FC0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3CB832E9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F16643" w14:textId="10FE3E4D" w:rsidR="008E12AD" w:rsidRPr="006B7355" w:rsidRDefault="00E65B7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7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ECECEF" w14:textId="5A44DA1A" w:rsidR="008E12AD" w:rsidRPr="006B7355" w:rsidRDefault="00E65B7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A696F" w14:textId="4E3FA797" w:rsidR="008E12AD" w:rsidRPr="006B7355" w:rsidRDefault="00936CD6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BB4A6" w14:textId="7BA60DA8" w:rsidR="008E12AD" w:rsidRPr="006B7355" w:rsidRDefault="00E65B7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DF84F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BA46D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FA625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F583ED" w14:textId="1B60AACF" w:rsidR="008E12AD" w:rsidRPr="006B7355" w:rsidRDefault="00E65B7F" w:rsidP="000974A4">
            <w:pPr>
              <w:rPr>
                <w:rFonts w:eastAsia="Times New Roman" w:cs="Times New Roman"/>
                <w:szCs w:val="13"/>
              </w:rPr>
            </w:pPr>
            <w:r w:rsidRPr="00E65B7F">
              <w:rPr>
                <w:rFonts w:eastAsia="Times New Roman" w:cs="Times New Roman"/>
                <w:szCs w:val="13"/>
              </w:rPr>
              <w:t>341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Pr="00E65B7F">
              <w:rPr>
                <w:rFonts w:eastAsia="Times New Roman" w:cs="Times New Roman"/>
                <w:szCs w:val="13"/>
              </w:rPr>
              <w:t>1092790</w:t>
            </w:r>
          </w:p>
          <w:p w14:paraId="5CD2F490" w14:textId="073F04D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3</w:t>
            </w:r>
            <w:r w:rsidR="00E65B7F">
              <w:rPr>
                <w:rFonts w:eastAsia="Times New Roman" w:cs="Times New Roman"/>
                <w:szCs w:val="13"/>
              </w:rPr>
              <w:t>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D0D82" w14:textId="4554B6BB" w:rsidR="008E12AD" w:rsidRPr="006B7355" w:rsidRDefault="00E65B7F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5</w:t>
            </w:r>
            <w:r>
              <w:rPr>
                <w:rStyle w:val="cell-value"/>
              </w:rPr>
              <w:t>77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7</w:t>
            </w:r>
            <w:r>
              <w:rPr>
                <w:rStyle w:val="cell-value"/>
              </w:rPr>
              <w:t>13302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3DFBFBDC" w14:textId="6D0C8A95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E65B7F">
              <w:rPr>
                <w:rFonts w:eastAsia="Times New Roman" w:cs="Times New Roman"/>
                <w:szCs w:val="13"/>
              </w:rPr>
              <w:t>8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F9F347" w14:textId="14C5A2DE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4</w:t>
            </w:r>
            <w:r w:rsidR="00E65B7F">
              <w:rPr>
                <w:rStyle w:val="block"/>
                <w:rFonts w:eastAsia="Times New Roman" w:cs="Times New Roman"/>
                <w:b/>
                <w:bCs/>
                <w:szCs w:val="13"/>
              </w:rPr>
              <w:t>1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E65B7F">
              <w:rPr>
                <w:rStyle w:val="cell"/>
                <w:rFonts w:eastAsia="Times New Roman" w:cs="Times New Roman"/>
                <w:szCs w:val="13"/>
              </w:rPr>
              <w:t>3</w:t>
            </w:r>
            <w:r w:rsidR="00E65B7F">
              <w:rPr>
                <w:rStyle w:val="cell"/>
              </w:rPr>
              <w:t>0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E65B7F">
              <w:rPr>
                <w:rStyle w:val="cell"/>
                <w:rFonts w:eastAsia="Times New Roman" w:cs="Times New Roman"/>
                <w:szCs w:val="13"/>
              </w:rPr>
              <w:t>5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F6A1CA" w14:textId="6FFF9A72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6306E6">
              <w:rPr>
                <w:rFonts w:eastAsia="Times New Roman" w:cs="Times New Roman"/>
                <w:b/>
                <w:bCs/>
                <w:szCs w:val="13"/>
              </w:rPr>
              <w:t xml:space="preserve">49 </w:t>
            </w:r>
            <w:r w:rsidR="006306E6">
              <w:rPr>
                <w:rFonts w:eastAsia="Times New Roman" w:cs="Times New Roman"/>
                <w:szCs w:val="13"/>
              </w:rPr>
              <w:t>(0.34-0.65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A9A8A9" w14:textId="28F2A76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E65B7F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</w:t>
            </w:r>
            <w:r w:rsidR="00C663EC" w:rsidRPr="00E65B7F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9D57A6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8E12AD" w:rsidRPr="006B7355" w14:paraId="0B00D260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85F47B" w14:textId="5403D7D0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FD6CA2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FD6CA2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FD6CA2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3037CB">
              <w:rPr>
                <w:rFonts w:eastAsia="Times New Roman" w:cs="Times New Roman"/>
                <w:color w:val="000000"/>
                <w:szCs w:val="13"/>
                <w:lang w:val="en"/>
              </w:rPr>
              <w:t>Substantial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E65B7F">
              <w:rPr>
                <w:rFonts w:eastAsia="Times New Roman" w:cs="Times New Roman"/>
                <w:color w:val="000000"/>
                <w:szCs w:val="13"/>
                <w:lang w:val="en"/>
              </w:rPr>
              <w:t>60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%, p&lt;0.001, </w:t>
            </w:r>
            <w:r w:rsidR="00E65B7F">
              <w:rPr>
                <w:rFonts w:eastAsia="Times New Roman" w:cs="Times New Roman"/>
                <w:color w:val="000000"/>
                <w:szCs w:val="13"/>
                <w:lang w:val="en"/>
              </w:rPr>
              <w:t>but considerabl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 c. Not applicable in this review. d. </w:t>
            </w:r>
            <w:r w:rsidR="00FD6CA2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 w:rsidR="00FD6CA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 w:rsidR="00FD6CA2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FD6CA2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6D795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. </w:t>
            </w:r>
            <w:r w:rsidR="007B358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gger’s test for </w:t>
            </w:r>
            <w:proofErr w:type="spellStart"/>
            <w:r w:rsidR="007B3582">
              <w:rPr>
                <w:rFonts w:eastAsia="Times New Roman" w:cs="Times New Roman"/>
                <w:color w:val="000000"/>
                <w:szCs w:val="13"/>
                <w:lang w:val="en"/>
              </w:rPr>
              <w:t>funel</w:t>
            </w:r>
            <w:proofErr w:type="spellEnd"/>
            <w:r w:rsidR="007B358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plot asymmetry p=0.925.</w:t>
            </w:r>
          </w:p>
        </w:tc>
      </w:tr>
    </w:tbl>
    <w:p w14:paraId="6828DFBE" w14:textId="77777777" w:rsidR="008E12AD" w:rsidRPr="006B7355" w:rsidRDefault="008E12AD" w:rsidP="005C79F1">
      <w:pPr>
        <w:spacing w:line="140" w:lineRule="atLeast"/>
        <w:divId w:val="1720545927"/>
        <w:rPr>
          <w:rFonts w:eastAsia="Times New Roman" w:cs="Times New Roman"/>
          <w:color w:val="000000"/>
          <w:szCs w:val="13"/>
        </w:rPr>
      </w:pPr>
    </w:p>
    <w:p w14:paraId="45C5F5D0" w14:textId="77777777" w:rsidR="001251E0" w:rsidRDefault="001251E0" w:rsidP="008E12AD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p w14:paraId="27152FE1" w14:textId="6EB58BED" w:rsidR="005C79F1" w:rsidRPr="006B7355" w:rsidRDefault="005C79F1" w:rsidP="008E12AD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  <w:r w:rsidRPr="006B7355">
        <w:rPr>
          <w:rFonts w:eastAsia="Times New Roman" w:cs="Times New Roman"/>
          <w:color w:val="000000"/>
          <w:szCs w:val="13"/>
          <w:lang w:val="en"/>
        </w:rPr>
        <w:t xml:space="preserve"> </w:t>
      </w:r>
    </w:p>
    <w:p w14:paraId="4FCFAAF9" w14:textId="77777777" w:rsidR="00B82E86" w:rsidRDefault="00B82E86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56B4797F" w14:textId="77EC3A13" w:rsidR="001251E0" w:rsidRDefault="001251E0" w:rsidP="001251E0">
      <w:pPr>
        <w:pStyle w:val="Heading1"/>
        <w:divId w:val="1720545927"/>
      </w:pPr>
      <w:r w:rsidRPr="00716B40">
        <w:lastRenderedPageBreak/>
        <w:t>EOGBS infection (</w:t>
      </w:r>
      <w:r w:rsidR="009157BD">
        <w:t>Term</w:t>
      </w:r>
      <w:r w:rsidRPr="00716B40">
        <w:t xml:space="preserve"> incidences)</w:t>
      </w:r>
    </w:p>
    <w:p w14:paraId="0630606A" w14:textId="77777777" w:rsidR="001251E0" w:rsidRPr="001251E0" w:rsidRDefault="001251E0" w:rsidP="001251E0">
      <w:pPr>
        <w:divId w:val="1720545927"/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6AB43302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05A656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CAFC6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418FA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30AEF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0D658052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5BD4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0C0A3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EFBDC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FB20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6D049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502A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544BC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EC4CE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4F804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F80FE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863C0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FB993B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69575213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F8885C" w14:textId="1C152659" w:rsidR="001251E0" w:rsidRPr="006B7355" w:rsidRDefault="00963C6A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93D83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O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B5316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0F2BF1" w14:textId="0F31C115" w:rsidR="001251E0" w:rsidRPr="006B7355" w:rsidRDefault="00653B6E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</w:t>
            </w:r>
            <w:r w:rsidR="001251E0" w:rsidRPr="006B7355">
              <w:rPr>
                <w:rFonts w:eastAsia="Times New Roman" w:cs="Times New Roman"/>
                <w:szCs w:val="13"/>
              </w:rPr>
              <w:t>rious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1571D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BC8B1C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1A635" w14:textId="4A78E753" w:rsidR="001251E0" w:rsidRPr="006B7355" w:rsidRDefault="009C300A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234D1" w14:textId="647E1295" w:rsidR="001251E0" w:rsidRPr="006B7355" w:rsidRDefault="003D4B97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  <w:r>
              <w:t>54</w:t>
            </w:r>
            <w:r w:rsidR="001251E0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6</w:t>
            </w:r>
            <w:r>
              <w:t>50350</w:t>
            </w:r>
          </w:p>
          <w:p w14:paraId="23710F9E" w14:textId="7F8C80E4" w:rsidR="001251E0" w:rsidRPr="006B7355" w:rsidRDefault="003D4B97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0.54</w:t>
            </w:r>
            <w:r w:rsidR="001251E0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0E422" w14:textId="283B52C2" w:rsidR="001251E0" w:rsidRPr="006B7355" w:rsidRDefault="003D4B97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4</w:t>
            </w:r>
            <w:r>
              <w:rPr>
                <w:rStyle w:val="cell-value"/>
              </w:rPr>
              <w:t>87</w:t>
            </w:r>
            <w:r w:rsidR="001251E0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293023</w:t>
            </w:r>
            <w:r w:rsidR="001251E0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5CECCDFB" w14:textId="7432066D" w:rsidR="001251E0" w:rsidRPr="006B7355" w:rsidRDefault="003D4B97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66</w:t>
            </w:r>
            <w:r w:rsidR="001251E0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A70A07" w14:textId="07BCB966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9C300A">
              <w:rPr>
                <w:rStyle w:val="block"/>
                <w:rFonts w:eastAsia="Times New Roman" w:cs="Times New Roman"/>
                <w:b/>
                <w:bCs/>
                <w:szCs w:val="13"/>
              </w:rPr>
              <w:t>34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9C300A">
              <w:rPr>
                <w:rStyle w:val="cell"/>
                <w:rFonts w:eastAsia="Times New Roman" w:cs="Times New Roman"/>
                <w:szCs w:val="13"/>
              </w:rPr>
              <w:t>2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9C300A">
              <w:rPr>
                <w:rStyle w:val="cell"/>
                <w:rFonts w:eastAsia="Times New Roman" w:cs="Times New Roman"/>
                <w:szCs w:val="13"/>
              </w:rPr>
              <w:t>48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385AFA" w14:textId="7026E7D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300D05">
              <w:rPr>
                <w:rFonts w:eastAsia="Times New Roman" w:cs="Times New Roman"/>
                <w:b/>
                <w:bCs/>
                <w:szCs w:val="13"/>
              </w:rPr>
              <w:t>64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0.</w:t>
            </w:r>
            <w:r w:rsidR="00300D05">
              <w:rPr>
                <w:rFonts w:eastAsia="Times New Roman" w:cs="Times New Roman"/>
                <w:szCs w:val="13"/>
              </w:rPr>
              <w:t>10</w:t>
            </w:r>
            <w:r>
              <w:rPr>
                <w:rFonts w:eastAsia="Times New Roman" w:cs="Times New Roman"/>
                <w:szCs w:val="13"/>
              </w:rPr>
              <w:t>-1.</w:t>
            </w:r>
            <w:r w:rsidR="00300D05">
              <w:rPr>
                <w:rFonts w:eastAsia="Times New Roman" w:cs="Times New Roman"/>
                <w:szCs w:val="13"/>
              </w:rPr>
              <w:t>17</w:t>
            </w:r>
            <w:r>
              <w:rPr>
                <w:rFonts w:eastAsia="Times New Roman" w:cs="Times New Roman"/>
                <w:szCs w:val="13"/>
              </w:rPr>
              <w:t xml:space="preserve">) /1000 </w:t>
            </w:r>
            <w:r w:rsidRPr="006B7355">
              <w:rPr>
                <w:rFonts w:eastAsia="Times New Roman" w:cs="Times New Roman"/>
                <w:szCs w:val="13"/>
              </w:rPr>
              <w:t>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06F7A6" w14:textId="16FC7940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9C300A"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9C300A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1251E0" w:rsidRPr="006B7355" w14:paraId="23DD4319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F49AA3" w14:textId="61964E4B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studies were assessed to be at serious risk of bias using the ROBINS-I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Unimportant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1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-=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0.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35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complete ov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rlap in 95%-CI estimates of studies. c. Not applicable in this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review, because all studies include report a direct comparison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. 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</w:t>
            </w:r>
            <w:r w:rsidR="009C300A">
              <w:rPr>
                <w:rFonts w:eastAsia="Times New Roman" w:cs="Times New Roman"/>
                <w:color w:val="000000"/>
                <w:szCs w:val="13"/>
                <w:lang w:val="en"/>
              </w:rPr>
              <w:t>, but not enough studies to assess.</w:t>
            </w:r>
          </w:p>
        </w:tc>
      </w:tr>
    </w:tbl>
    <w:p w14:paraId="7A63CE6D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2737DF84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F31C37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8E441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8207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617E5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7F7198CC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6889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34020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3F485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83F5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3232B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CF541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DAD5F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505BF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E52C1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DA010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66D8C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197966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3705DA8B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FFD0D5" w14:textId="726CF075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FB45A2" w14:textId="125FF9F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</w:t>
            </w:r>
            <w:r w:rsidR="00963C6A">
              <w:rPr>
                <w:rFonts w:eastAsia="Times New Roman" w:cs="Times New Roman"/>
                <w:szCs w:val="13"/>
              </w:rPr>
              <w:t>y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AB31E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A6C495" w14:textId="4E354B8F" w:rsidR="001251E0" w:rsidRPr="006B7355" w:rsidRDefault="00963C6A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D07B8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F6CAB" w14:textId="4EC14764" w:rsidR="001251E0" w:rsidRPr="006B7355" w:rsidRDefault="00122E05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989D4F" w14:textId="5CF9F225" w:rsidR="001251E0" w:rsidRPr="006B7355" w:rsidRDefault="00963C6A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D7BA96" w14:textId="537E5B6C" w:rsidR="001251E0" w:rsidRPr="006B7355" w:rsidRDefault="002547F1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4</w:t>
            </w:r>
            <w:r w:rsidR="001251E0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7443</w:t>
            </w:r>
          </w:p>
          <w:p w14:paraId="681DF2FE" w14:textId="1B802FC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2547F1">
              <w:rPr>
                <w:rFonts w:eastAsia="Times New Roman" w:cs="Times New Roman"/>
                <w:szCs w:val="13"/>
              </w:rPr>
              <w:t>30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FFE6B1" w14:textId="2F559A60" w:rsidR="001251E0" w:rsidRPr="006B7355" w:rsidRDefault="002547F1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6</w:t>
            </w:r>
            <w:r w:rsidR="001251E0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9516</w:t>
            </w:r>
          </w:p>
          <w:p w14:paraId="77420E22" w14:textId="4E160C3C" w:rsidR="001251E0" w:rsidRPr="006B7355" w:rsidRDefault="002547F1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24</w:t>
            </w:r>
            <w:r w:rsidR="001251E0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251587" w14:textId="4F973D9A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963C6A">
              <w:rPr>
                <w:rStyle w:val="block"/>
                <w:rFonts w:eastAsia="Times New Roman" w:cs="Times New Roman"/>
                <w:b/>
                <w:bCs/>
                <w:szCs w:val="13"/>
              </w:rPr>
              <w:t>25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963C6A">
              <w:rPr>
                <w:rStyle w:val="cell"/>
                <w:rFonts w:eastAsia="Times New Roman" w:cs="Times New Roman"/>
                <w:szCs w:val="13"/>
              </w:rPr>
              <w:t>10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963C6A">
              <w:rPr>
                <w:rStyle w:val="cell"/>
                <w:rFonts w:eastAsia="Times New Roman" w:cs="Times New Roman"/>
                <w:szCs w:val="13"/>
              </w:rPr>
              <w:t>59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7BA86" w14:textId="19314695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5530EA">
              <w:rPr>
                <w:rFonts w:eastAsia="Times New Roman" w:cs="Times New Roman"/>
                <w:b/>
                <w:bCs/>
                <w:szCs w:val="13"/>
              </w:rPr>
              <w:t>93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0.</w:t>
            </w:r>
            <w:r w:rsidR="005530EA">
              <w:rPr>
                <w:rFonts w:eastAsia="Times New Roman" w:cs="Times New Roman"/>
                <w:szCs w:val="13"/>
              </w:rPr>
              <w:t>45</w:t>
            </w:r>
            <w:r>
              <w:rPr>
                <w:rFonts w:eastAsia="Times New Roman" w:cs="Times New Roman"/>
                <w:szCs w:val="13"/>
              </w:rPr>
              <w:t>-</w:t>
            </w:r>
            <w:r w:rsidR="005530EA">
              <w:rPr>
                <w:rFonts w:eastAsia="Times New Roman" w:cs="Times New Roman"/>
                <w:szCs w:val="13"/>
              </w:rPr>
              <w:t>1.41</w:t>
            </w:r>
            <w:r>
              <w:rPr>
                <w:rFonts w:eastAsia="Times New Roman" w:cs="Times New Roman"/>
                <w:szCs w:val="13"/>
              </w:rPr>
              <w:t>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7BA8C2" w14:textId="56DC8FE2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122E05"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122E05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1251E0" w:rsidRPr="006B7355" w14:paraId="1DB1E316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DC595" w14:textId="70988D21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 w:rsidR="00963C6A">
              <w:rPr>
                <w:color w:val="000000"/>
                <w:lang w:val="en"/>
              </w:rPr>
              <w:t>tudy at serious risk of bias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>Only one study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c. </w:t>
            </w:r>
            <w:r w:rsidR="00963C6A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Not applicable in this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>review, because all studies include report a direct comparison</w:t>
            </w:r>
            <w:r w:rsidR="00963C6A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</w:t>
            </w:r>
            <w:r w:rsidR="00122E05">
              <w:rPr>
                <w:rFonts w:eastAsia="Times New Roman" w:cs="Times New Roman"/>
                <w:color w:val="000000"/>
                <w:szCs w:val="13"/>
                <w:lang w:val="en"/>
              </w:rPr>
              <w:t>Although small sample size, no downgrade, because effect large enough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="00963C6A">
              <w:rPr>
                <w:rFonts w:eastAsia="Times New Roman" w:cs="Times New Roman"/>
                <w:color w:val="000000"/>
                <w:szCs w:val="13"/>
                <w:lang w:val="en"/>
              </w:rPr>
              <w:t>Only one study</w:t>
            </w:r>
            <w:r w:rsidR="005530EA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</w:p>
        </w:tc>
      </w:tr>
    </w:tbl>
    <w:p w14:paraId="4C618381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59ADFBA2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FED4C3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35221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68CF3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E2B10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6E193503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9B689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7600A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C1F8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532C6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DA5C1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0B593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694BD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8E98C5" w14:textId="77777777" w:rsidR="001251E0" w:rsidRPr="00E65B7F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87A37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970DA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F2CDE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DD2E14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76A29786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39439" w14:textId="4D574F9E" w:rsidR="001251E0" w:rsidRPr="006B7355" w:rsidRDefault="00851E59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2A2A59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A7516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EBAC2C" w14:textId="0D826F63" w:rsidR="001251E0" w:rsidRPr="006B7355" w:rsidRDefault="00851E59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1251E0" w:rsidRPr="006B7355">
              <w:rPr>
                <w:rFonts w:eastAsia="Times New Roman" w:cs="Times New Roman"/>
                <w:szCs w:val="13"/>
              </w:rPr>
              <w:t>erious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9023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66638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5C70AB" w14:textId="1FA8B96A" w:rsidR="001251E0" w:rsidRPr="006B7355" w:rsidRDefault="00851E59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B59EA" w14:textId="498CA662" w:rsidR="001251E0" w:rsidRPr="006B7355" w:rsidRDefault="007505CB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05</w:t>
            </w:r>
            <w:r w:rsidR="001251E0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54197</w:t>
            </w:r>
          </w:p>
          <w:p w14:paraId="3B954159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4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8B6EA" w14:textId="5F36FBD1" w:rsidR="001251E0" w:rsidRPr="006B7355" w:rsidRDefault="007505CB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441</w:t>
            </w:r>
            <w:r w:rsidR="001251E0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235827</w:t>
            </w:r>
          </w:p>
          <w:p w14:paraId="4B8E2911" w14:textId="17ACB0FC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</w:t>
            </w:r>
            <w:r w:rsidR="007505CB">
              <w:rPr>
                <w:rFonts w:eastAsia="Times New Roman" w:cs="Times New Roman"/>
                <w:szCs w:val="13"/>
              </w:rPr>
              <w:t>87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A46E5" w14:textId="396B673A" w:rsidR="001251E0" w:rsidRPr="006B7355" w:rsidRDefault="001251E0" w:rsidP="006D152C">
            <w:pPr>
              <w:rPr>
                <w:rFonts w:eastAsia="Times New Roman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7505CB">
              <w:rPr>
                <w:rStyle w:val="block"/>
                <w:rFonts w:eastAsia="Times New Roman" w:cs="Times New Roman"/>
                <w:b/>
                <w:bCs/>
                <w:szCs w:val="13"/>
              </w:rPr>
              <w:t>26</w:t>
            </w:r>
            <w:r w:rsidRPr="006B7355">
              <w:rPr>
                <w:rFonts w:eastAsia="Times New Roman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7505CB">
              <w:rPr>
                <w:rStyle w:val="cell"/>
                <w:rFonts w:eastAsia="Times New Roman" w:cs="Times New Roman"/>
                <w:szCs w:val="13"/>
              </w:rPr>
              <w:t>1</w:t>
            </w:r>
            <w:r>
              <w:rPr>
                <w:rStyle w:val="cell"/>
              </w:rPr>
              <w:t>3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5</w:t>
            </w:r>
            <w:r w:rsidR="007505CB">
              <w:rPr>
                <w:rStyle w:val="cell"/>
                <w:rFonts w:eastAsia="Times New Roman" w:cs="Times New Roman"/>
                <w:szCs w:val="13"/>
              </w:rPr>
              <w:t>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E913E" w14:textId="7B381494" w:rsidR="001251E0" w:rsidRPr="006B7355" w:rsidRDefault="007505CB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b/>
                <w:bCs/>
                <w:szCs w:val="13"/>
              </w:rPr>
              <w:t>1.11</w:t>
            </w:r>
            <w:r w:rsidR="001251E0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1251E0">
              <w:rPr>
                <w:rFonts w:eastAsia="Times New Roman" w:cs="Times New Roman"/>
                <w:szCs w:val="13"/>
              </w:rPr>
              <w:t>(0.</w:t>
            </w:r>
            <w:r>
              <w:rPr>
                <w:rFonts w:eastAsia="Times New Roman" w:cs="Times New Roman"/>
                <w:szCs w:val="13"/>
              </w:rPr>
              <w:t>19</w:t>
            </w:r>
            <w:r w:rsidR="001251E0">
              <w:rPr>
                <w:rFonts w:eastAsia="Times New Roman" w:cs="Times New Roman"/>
                <w:szCs w:val="13"/>
              </w:rPr>
              <w:t>-</w:t>
            </w:r>
            <w:r>
              <w:rPr>
                <w:rFonts w:eastAsia="Times New Roman" w:cs="Times New Roman"/>
                <w:szCs w:val="13"/>
              </w:rPr>
              <w:t>2.04</w:t>
            </w:r>
            <w:r w:rsidR="001251E0">
              <w:rPr>
                <w:rFonts w:eastAsia="Times New Roman" w:cs="Times New Roman"/>
                <w:szCs w:val="13"/>
              </w:rPr>
              <w:t>)</w:t>
            </w:r>
            <w:r w:rsidR="001251E0"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1251E0" w:rsidRPr="006B7355">
              <w:rPr>
                <w:rFonts w:eastAsia="Times New Roman" w:cs="Times New Roman"/>
                <w:szCs w:val="13"/>
              </w:rPr>
              <w:t>/1000 live births</w:t>
            </w:r>
            <w:r w:rsidR="001251E0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6A707" w14:textId="61A6ACB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020853"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020853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1251E0" w:rsidRPr="006B7355" w14:paraId="3579F7DB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9BE3AB" w14:textId="40BC131B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Unimportant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tatistical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proofErr w:type="spellStart"/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heterogentiy</w:t>
            </w:r>
            <w:proofErr w:type="spellEnd"/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</w:t>
            </w:r>
            <w:r w:rsidR="00851E59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9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%, 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p=0.3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Not applicable in this review. d. 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</w:t>
            </w:r>
            <w:r w:rsidR="00851E5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but not enough studies to assess. </w:t>
            </w:r>
          </w:p>
        </w:tc>
      </w:tr>
    </w:tbl>
    <w:p w14:paraId="23265325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6BC95E59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5069F7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lastRenderedPageBreak/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FDF30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62677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28BC3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594D514F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356A6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3FC4D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6E3FC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914B1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FAD28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6B53B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77890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D144A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44D7A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12C31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D4236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5DECA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04552B4E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520D7" w14:textId="5489A3E4" w:rsidR="001251E0" w:rsidRPr="006B7355" w:rsidRDefault="002F4EC4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8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9831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67D36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6683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78F69A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925A6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461184" w14:textId="2CD1F78B" w:rsidR="001251E0" w:rsidRPr="006B7355" w:rsidRDefault="004F332D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 w:rsidR="001251E0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1AE859" w14:textId="2BE91994" w:rsidR="001251E0" w:rsidRPr="006B7355" w:rsidRDefault="002F4EC4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91/468662</w:t>
            </w:r>
          </w:p>
          <w:p w14:paraId="51504751" w14:textId="7C264DA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9020CB">
              <w:rPr>
                <w:rFonts w:eastAsia="Times New Roman" w:cs="Times New Roman"/>
                <w:szCs w:val="13"/>
              </w:rPr>
              <w:t>19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CCD5FB" w14:textId="0B968EE0" w:rsidR="001251E0" w:rsidRPr="006B7355" w:rsidRDefault="002F4EC4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86/241294</w:t>
            </w:r>
          </w:p>
          <w:p w14:paraId="4039B2B5" w14:textId="32F6B718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9020CB">
              <w:rPr>
                <w:rFonts w:eastAsia="Times New Roman" w:cs="Times New Roman"/>
                <w:szCs w:val="13"/>
              </w:rPr>
              <w:t>77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89B043" w14:textId="6E1B011D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2F4EC4">
              <w:rPr>
                <w:rStyle w:val="block"/>
                <w:rFonts w:eastAsia="Times New Roman" w:cs="Times New Roman"/>
                <w:b/>
                <w:bCs/>
                <w:szCs w:val="13"/>
              </w:rPr>
              <w:t>29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2F4EC4">
              <w:rPr>
                <w:rStyle w:val="cell"/>
                <w:rFonts w:eastAsia="Times New Roman" w:cs="Times New Roman"/>
                <w:szCs w:val="13"/>
              </w:rPr>
              <w:t>1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5</w:t>
            </w:r>
            <w:r w:rsidR="002F4EC4">
              <w:rPr>
                <w:rStyle w:val="cell"/>
                <w:rFonts w:eastAsia="Times New Roman" w:cs="Times New Roman"/>
                <w:szCs w:val="13"/>
              </w:rPr>
              <w:t>1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3B9A09" w14:textId="2B3000AC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2F4EC4">
              <w:rPr>
                <w:rFonts w:eastAsia="Times New Roman" w:cs="Times New Roman"/>
                <w:b/>
                <w:bCs/>
                <w:szCs w:val="13"/>
              </w:rPr>
              <w:t>61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0.</w:t>
            </w:r>
            <w:r w:rsidR="002F4EC4">
              <w:rPr>
                <w:rFonts w:eastAsia="Times New Roman" w:cs="Times New Roman"/>
                <w:szCs w:val="13"/>
              </w:rPr>
              <w:t>26</w:t>
            </w:r>
            <w:r>
              <w:rPr>
                <w:rFonts w:eastAsia="Times New Roman" w:cs="Times New Roman"/>
                <w:szCs w:val="13"/>
              </w:rPr>
              <w:t>-0.</w:t>
            </w:r>
            <w:r w:rsidR="002F4EC4">
              <w:rPr>
                <w:rFonts w:eastAsia="Times New Roman" w:cs="Times New Roman"/>
                <w:szCs w:val="13"/>
              </w:rPr>
              <w:t>97</w:t>
            </w:r>
            <w:r>
              <w:rPr>
                <w:rFonts w:eastAsia="Times New Roman" w:cs="Times New Roman"/>
                <w:szCs w:val="13"/>
              </w:rPr>
              <w:t>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11EB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E65B7F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1251E0" w:rsidRPr="006B7355" w14:paraId="6DD37D2E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6AFF5D" w14:textId="136C1E7B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Moderate statistical heterogeneity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37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0.0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1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</w:t>
            </w:r>
            <w:r w:rsidR="002F4EC4">
              <w:rPr>
                <w:rFonts w:eastAsia="Times New Roman" w:cs="Times New Roman"/>
                <w:color w:val="000000"/>
                <w:szCs w:val="13"/>
                <w:lang w:val="en"/>
              </w:rPr>
              <w:t>and almost 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 c. Not applicable in this review. d. 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relatively narrow and excludes a RR of 1.0. Due to large pooled sample size, grading down is </w:t>
            </w:r>
            <w:proofErr w:type="spellStart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</w:t>
            </w:r>
            <w:r w:rsidR="008168BE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but not enough studies to assess. </w:t>
            </w:r>
          </w:p>
        </w:tc>
      </w:tr>
    </w:tbl>
    <w:p w14:paraId="4243ACF1" w14:textId="77777777" w:rsidR="00B82E86" w:rsidRDefault="00B82E86" w:rsidP="001251E0">
      <w:pPr>
        <w:pStyle w:val="Heading1"/>
        <w:divId w:val="1720545927"/>
      </w:pPr>
    </w:p>
    <w:p w14:paraId="108E21F0" w14:textId="77777777" w:rsidR="00B82E86" w:rsidRDefault="00B82E86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27CFDD37" w14:textId="0026E915" w:rsidR="001251E0" w:rsidRPr="006B7355" w:rsidRDefault="001251E0" w:rsidP="001251E0">
      <w:pPr>
        <w:pStyle w:val="Heading1"/>
        <w:divId w:val="1720545927"/>
      </w:pPr>
      <w:r w:rsidRPr="006B7355">
        <w:lastRenderedPageBreak/>
        <w:t xml:space="preserve">EOGBS infection </w:t>
      </w:r>
      <w:r w:rsidR="00830A97">
        <w:t>(Sensitivity analysis)</w:t>
      </w:r>
    </w:p>
    <w:p w14:paraId="6C665F13" w14:textId="77777777" w:rsidR="001251E0" w:rsidRPr="006B7355" w:rsidRDefault="001251E0" w:rsidP="001251E0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765871AF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5A54FD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7B35C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CA817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D55CD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742ED017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0E39E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CFA84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77C4C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C59C8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11C4E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BB82B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91D57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B7C25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A6C08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357EE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51EE5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631163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54E685A6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1E97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9604F2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O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4890C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70C78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D619E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CA99A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F36E5B" w14:textId="77777777" w:rsidR="001251E0" w:rsidRPr="000F51F4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D8B19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62/424531</w:t>
            </w:r>
          </w:p>
          <w:p w14:paraId="142E299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3</w:t>
            </w:r>
            <w:r>
              <w:rPr>
                <w:rFonts w:eastAsia="Times New Roman" w:cs="Times New Roman"/>
                <w:szCs w:val="13"/>
              </w:rPr>
              <w:t>8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FEEBF6" w14:textId="77777777" w:rsidR="001251E0" w:rsidRPr="006B7355" w:rsidRDefault="001251E0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83</w:t>
            </w:r>
            <w:r>
              <w:rPr>
                <w:rStyle w:val="cell-value"/>
                <w:rFonts w:eastAsia="Times New Roman" w:cs="Times New Roman"/>
                <w:szCs w:val="13"/>
              </w:rPr>
              <w:t>/3</w:t>
            </w:r>
            <w:r>
              <w:rPr>
                <w:rStyle w:val="cell-value"/>
              </w:rPr>
              <w:t>57793</w:t>
            </w:r>
          </w:p>
          <w:p w14:paraId="53AF0F3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5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E86CF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>
              <w:rPr>
                <w:rStyle w:val="block"/>
                <w:rFonts w:eastAsia="Times New Roman" w:cs="Times New Roman"/>
                <w:b/>
                <w:bCs/>
                <w:szCs w:val="13"/>
              </w:rPr>
              <w:t>6</w:t>
            </w:r>
            <w:r>
              <w:rPr>
                <w:rStyle w:val="block"/>
                <w:b/>
                <w:bCs/>
              </w:rPr>
              <w:t>8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>
              <w:rPr>
                <w:rStyle w:val="cell"/>
                <w:rFonts w:eastAsia="Times New Roman" w:cs="Times New Roman"/>
                <w:szCs w:val="13"/>
              </w:rPr>
              <w:t>5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8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8A5A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>
              <w:rPr>
                <w:rFonts w:eastAsia="Times New Roman" w:cs="Times New Roman"/>
                <w:b/>
                <w:bCs/>
                <w:szCs w:val="13"/>
              </w:rPr>
              <w:t>60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 xml:space="preserve">(0.12-1.08) /1000 </w:t>
            </w:r>
            <w:r w:rsidRPr="006B7355">
              <w:rPr>
                <w:rFonts w:eastAsia="Times New Roman" w:cs="Times New Roman"/>
                <w:szCs w:val="13"/>
              </w:rPr>
              <w:t>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E7EFC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</w:rPr>
              <w:t>Moderate</w:t>
            </w:r>
          </w:p>
        </w:tc>
      </w:tr>
      <w:tr w:rsidR="001251E0" w:rsidRPr="006B7355" w14:paraId="28F6750F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A221C6" w14:textId="77777777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moderate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Moderat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3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=0.1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complete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c. Not applicable in this review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11F588E8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66A98137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91F890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F95C5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58600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67DD8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1C72B252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CF15C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83B50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C5CFA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BBECE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47CD68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3DD241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B7D4B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6846C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70E38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D6006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DA05AC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8186F4D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410CBD12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FA2F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5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CD4B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CA819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D9A451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818EF0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559361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03FCBB" w14:textId="77777777" w:rsidR="001251E0" w:rsidRPr="008F713C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35B96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51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38277</w:t>
            </w:r>
          </w:p>
          <w:p w14:paraId="3FDD7889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39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66011A" w14:textId="77777777" w:rsidR="001251E0" w:rsidRPr="006B7355" w:rsidRDefault="001251E0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73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3</w:t>
            </w:r>
            <w:r>
              <w:rPr>
                <w:rStyle w:val="cell-value"/>
              </w:rPr>
              <w:t>49042</w:t>
            </w:r>
          </w:p>
          <w:p w14:paraId="1A451A6A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50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13116C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>
              <w:rPr>
                <w:rStyle w:val="block"/>
                <w:rFonts w:eastAsia="Times New Roman" w:cs="Times New Roman"/>
                <w:b/>
                <w:bCs/>
                <w:szCs w:val="13"/>
              </w:rPr>
              <w:t>74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>
              <w:rPr>
                <w:rStyle w:val="cell"/>
                <w:rFonts w:eastAsia="Times New Roman" w:cs="Times New Roman"/>
                <w:szCs w:val="13"/>
              </w:rPr>
              <w:t>59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93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04FE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43 </w:t>
            </w:r>
            <w:r>
              <w:rPr>
                <w:rFonts w:eastAsia="Times New Roman" w:cs="Times New Roman"/>
                <w:szCs w:val="13"/>
              </w:rPr>
              <w:t>(-0.13-0.99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56FBF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</w:rPr>
              <w:t>Moderate</w:t>
            </w:r>
          </w:p>
        </w:tc>
      </w:tr>
      <w:tr w:rsidR="001251E0" w:rsidRPr="006B7355" w14:paraId="3C745783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E37EE" w14:textId="77777777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moderate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nimportant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14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=0.3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complete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c. Not applicable in this review. d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564E2351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  <w:lang w:val="en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6D9874BF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ADB564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14847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297E9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EB93F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170574B4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C3B38F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C254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BEF4B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BE640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1053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01D55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62339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61D82F" w14:textId="77777777" w:rsidR="001251E0" w:rsidRPr="00E65B7F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AF62F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752435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FAC3B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8343C9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3C2BF5D6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5ADCEE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DA7181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41099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9309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69986C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094E55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0F10AF" w14:textId="77777777" w:rsidR="001251E0" w:rsidRPr="008F713C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FFE28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5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8000</w:t>
            </w:r>
          </w:p>
          <w:p w14:paraId="46A1ACB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18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C6690" w14:textId="77777777" w:rsidR="001251E0" w:rsidRPr="006B7355" w:rsidRDefault="001251E0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8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5580</w:t>
            </w:r>
          </w:p>
          <w:p w14:paraId="30A779F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16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FF5998" w14:textId="77777777" w:rsidR="001251E0" w:rsidRPr="006B7355" w:rsidRDefault="001251E0" w:rsidP="006D152C">
            <w:pPr>
              <w:rPr>
                <w:rFonts w:eastAsia="Times New Roman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>
              <w:rPr>
                <w:rStyle w:val="block"/>
                <w:rFonts w:eastAsia="Times New Roman" w:cs="Times New Roman"/>
                <w:b/>
                <w:bCs/>
                <w:szCs w:val="13"/>
              </w:rPr>
              <w:t>17</w:t>
            </w:r>
            <w:r w:rsidRPr="006B7355">
              <w:rPr>
                <w:rFonts w:eastAsia="Times New Roman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>
              <w:rPr>
                <w:rStyle w:val="cell"/>
                <w:rFonts w:eastAsia="Times New Roman" w:cs="Times New Roman"/>
                <w:szCs w:val="13"/>
              </w:rPr>
              <w:t>03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90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1CD3A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93 </w:t>
            </w:r>
            <w:r>
              <w:rPr>
                <w:rFonts w:eastAsia="Times New Roman" w:cs="Times New Roman"/>
                <w:szCs w:val="13"/>
              </w:rPr>
              <w:t>(0.36-1.52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F10A7B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</w:rPr>
              <w:t>Moderate</w:t>
            </w:r>
          </w:p>
        </w:tc>
      </w:tr>
      <w:tr w:rsidR="001251E0" w:rsidRPr="006B7355" w14:paraId="23FCD351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82F4F8" w14:textId="77777777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moderate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Substantial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55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=0.1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ut complete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 c. Not applicable in this review. d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3543A2C4" w14:textId="77777777" w:rsidR="001251E0" w:rsidRPr="006B7355" w:rsidRDefault="001251E0" w:rsidP="001251E0">
      <w:pPr>
        <w:spacing w:line="140" w:lineRule="atLeast"/>
        <w:divId w:val="1720545927"/>
        <w:rPr>
          <w:rFonts w:eastAsia="Times New Roman" w:cs="Times New Roman"/>
          <w:color w:val="000000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1251E0" w:rsidRPr="006B7355" w14:paraId="0A1E27B9" w14:textId="77777777" w:rsidTr="001251E0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C818F5" w14:textId="77777777" w:rsidR="001251E0" w:rsidRPr="006B7355" w:rsidRDefault="001251E0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lastRenderedPageBreak/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72747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EA4CF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96D2B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1251E0" w:rsidRPr="006B7355" w14:paraId="0E537611" w14:textId="77777777" w:rsidTr="001251E0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E6A000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94F7E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F6C224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82B086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BAEF87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83E8C8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861939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826E0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>U</w:t>
            </w:r>
            <w:r w:rsidRPr="00E65B7F">
              <w:rPr>
                <w:b/>
                <w:bCs/>
                <w:color w:val="FFFFFF"/>
              </w:rPr>
              <w:t>niversal screening</w:t>
            </w:r>
            <w:r w:rsidRPr="00E65B7F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C31572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1AA4A3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2ABC2E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5822F0B" w14:textId="77777777" w:rsidR="001251E0" w:rsidRPr="006B7355" w:rsidRDefault="001251E0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1251E0" w:rsidRPr="006B7355" w14:paraId="5D82AE1E" w14:textId="77777777" w:rsidTr="001251E0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E51F14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E5FEE3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6FFBEC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Pr="006B7355">
              <w:rPr>
                <w:rFonts w:eastAsia="Times New Roman" w:cs="Times New Roman"/>
                <w:szCs w:val="13"/>
              </w:rPr>
              <w:t>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203BB7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9FB10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5803D6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7E07D" w14:textId="77777777" w:rsidR="001251E0" w:rsidRPr="008F713C" w:rsidRDefault="001251E0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8BFAA4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22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382799</w:t>
            </w:r>
          </w:p>
          <w:p w14:paraId="181B609D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3</w:t>
            </w:r>
            <w:r>
              <w:rPr>
                <w:rFonts w:eastAsia="Times New Roman" w:cs="Times New Roman"/>
                <w:szCs w:val="13"/>
              </w:rPr>
              <w:t>2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562440" w14:textId="77777777" w:rsidR="001251E0" w:rsidRPr="006B7355" w:rsidRDefault="001251E0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2</w:t>
            </w:r>
            <w:r>
              <w:rPr>
                <w:rStyle w:val="cell-value"/>
              </w:rPr>
              <w:t>90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3</w:t>
            </w:r>
            <w:r>
              <w:rPr>
                <w:rStyle w:val="cell-value"/>
              </w:rPr>
              <w:t>83051</w:t>
            </w:r>
          </w:p>
          <w:p w14:paraId="1CB99474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>
              <w:rPr>
                <w:rFonts w:eastAsia="Times New Roman" w:cs="Times New Roman"/>
                <w:szCs w:val="13"/>
              </w:rPr>
              <w:t>76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80DA85" w14:textId="0C633065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BA04E4">
              <w:rPr>
                <w:rStyle w:val="block"/>
                <w:rFonts w:eastAsia="Times New Roman" w:cs="Times New Roman"/>
                <w:b/>
                <w:bCs/>
                <w:szCs w:val="13"/>
              </w:rPr>
              <w:t>4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BA04E4">
              <w:rPr>
                <w:rStyle w:val="cell"/>
                <w:rFonts w:eastAsia="Times New Roman" w:cs="Times New Roman"/>
                <w:szCs w:val="13"/>
              </w:rPr>
              <w:t>4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5</w:t>
            </w:r>
            <w:r w:rsidR="00BA04E4">
              <w:rPr>
                <w:rStyle w:val="cell"/>
                <w:rFonts w:eastAsia="Times New Roman" w:cs="Times New Roman"/>
                <w:szCs w:val="13"/>
              </w:rPr>
              <w:t>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4BD284" w14:textId="77777777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64 </w:t>
            </w:r>
            <w:r>
              <w:rPr>
                <w:rFonts w:eastAsia="Times New Roman" w:cs="Times New Roman"/>
                <w:szCs w:val="13"/>
              </w:rPr>
              <w:t>(0.33-0.95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D8069E" w14:textId="0E731F55" w:rsidR="001251E0" w:rsidRPr="006B7355" w:rsidRDefault="001251E0" w:rsidP="006D152C">
            <w:pPr>
              <w:rPr>
                <w:rFonts w:eastAsia="Times New Roman" w:cs="Times New Roman"/>
                <w:szCs w:val="13"/>
              </w:rPr>
            </w:pPr>
            <w:r w:rsidRPr="00E65B7F">
              <w:rPr>
                <w:rStyle w:val="quality-sign"/>
                <w:rFonts w:ascii="Cambria Math" w:eastAsia="Times New Roman" w:hAnsi="Cambria Math" w:cs="Cambria Math"/>
                <w:sz w:val="15"/>
                <w:szCs w:val="15"/>
              </w:rPr>
              <w:t>⨁⨁⨁</w:t>
            </w:r>
            <w:r w:rsidR="00AD0C92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AD0C92">
              <w:rPr>
                <w:rStyle w:val="quality-text"/>
              </w:rPr>
              <w:t>Moderate</w:t>
            </w:r>
          </w:p>
        </w:tc>
      </w:tr>
      <w:tr w:rsidR="001251E0" w:rsidRPr="006B7355" w14:paraId="3EA49728" w14:textId="77777777" w:rsidTr="001251E0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5EA31D" w14:textId="007721BC" w:rsidR="001251E0" w:rsidRPr="006B7355" w:rsidRDefault="001251E0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moderate risk of bias using the ROBINS-I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U</w:t>
            </w:r>
            <w:r>
              <w:rPr>
                <w:color w:val="000000"/>
                <w:lang w:val="en"/>
              </w:rPr>
              <w:t>nimportant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1</w:t>
            </w:r>
            <w:r>
              <w:rPr>
                <w:color w:val="000000"/>
                <w:lang w:val="en"/>
              </w:rPr>
              <w:t>9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=0.2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and 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Not applicable in this review. d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="00AD0C9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e. No apparent p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1F6E9CF0" w14:textId="77777777" w:rsidR="001251E0" w:rsidRDefault="001251E0" w:rsidP="001251E0">
      <w:pPr>
        <w:divId w:val="1720545927"/>
      </w:pPr>
    </w:p>
    <w:p w14:paraId="40784847" w14:textId="77777777" w:rsidR="00B82E86" w:rsidRDefault="00B82E86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41957B79" w14:textId="23F06986" w:rsidR="00E33846" w:rsidRPr="006B7355" w:rsidRDefault="00E33846" w:rsidP="00E33846">
      <w:pPr>
        <w:pStyle w:val="Heading1"/>
      </w:pPr>
      <w:r w:rsidRPr="006B7355">
        <w:lastRenderedPageBreak/>
        <w:t>EOGBS</w:t>
      </w:r>
      <w:r>
        <w:t xml:space="preserve"> timing of determination (</w:t>
      </w:r>
      <w:r w:rsidR="0078609F">
        <w:t>early vs. late</w:t>
      </w:r>
      <w:r>
        <w:t xml:space="preserve"> antenatal)</w:t>
      </w:r>
      <w:r w:rsidRPr="006B7355">
        <w:t xml:space="preserve"> </w:t>
      </w:r>
    </w:p>
    <w:p w14:paraId="17832A05" w14:textId="77777777" w:rsidR="00E33846" w:rsidRDefault="00E33846" w:rsidP="00E33846">
      <w:pPr>
        <w:jc w:val="left"/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E33846" w:rsidRPr="006B7355" w14:paraId="63DBBB7D" w14:textId="77777777" w:rsidTr="009D650F">
        <w:trPr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EFC0FC" w14:textId="77777777" w:rsidR="00E33846" w:rsidRPr="006B7355" w:rsidRDefault="00E33846" w:rsidP="009D650F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CB3BBF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BFCAB4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D03DB3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E33846" w:rsidRPr="006B7355" w14:paraId="7E1A6755" w14:textId="77777777" w:rsidTr="009D650F">
        <w:trPr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B4A4D7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24C4AA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9991A4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74F8EC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7E665A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2964D5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0E2CED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DE4901" w14:textId="20BE99C5" w:rsidR="00E33846" w:rsidRPr="006B7355" w:rsidRDefault="0078754D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Late antenatal universal </w:t>
            </w:r>
            <w:r w:rsidR="009D4522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screening </w:t>
            </w: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A37B17" w14:textId="558FC40F" w:rsidR="00E33846" w:rsidRPr="006B7355" w:rsidRDefault="0078754D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Early antenatal universal </w:t>
            </w:r>
            <w:r w:rsidR="009D4522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screening </w:t>
            </w: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B5DF06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39AF76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20D2A3D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E33846" w:rsidRPr="006B7355" w14:paraId="7DD7EF75" w14:textId="77777777" w:rsidTr="009D650F">
        <w:trPr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FB2DC6" w14:textId="77777777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17F58D" w14:textId="77777777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</w:t>
            </w:r>
            <w:r>
              <w:rPr>
                <w:rFonts w:eastAsia="Times New Roman" w:cs="Times New Roman"/>
                <w:szCs w:val="13"/>
              </w:rPr>
              <w:t>y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3D5EC" w14:textId="0411A121" w:rsidR="00E33846" w:rsidRPr="006B7355" w:rsidRDefault="008731CE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495CCE">
              <w:rPr>
                <w:rFonts w:eastAsia="Times New Roman" w:cs="Times New Roman"/>
                <w:szCs w:val="13"/>
              </w:rPr>
              <w:t>erious</w:t>
            </w:r>
            <w:r w:rsidR="00E33846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A2A550" w14:textId="77777777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ACBB16" w14:textId="3A0DD910" w:rsidR="00E33846" w:rsidRPr="006B7355" w:rsidRDefault="0011524C" w:rsidP="009D650F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E33846"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9230B5" w14:textId="19A1A41C" w:rsidR="00E33846" w:rsidRPr="006B7355" w:rsidRDefault="008731CE" w:rsidP="009D650F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E33846">
              <w:rPr>
                <w:rFonts w:eastAsia="Times New Roman" w:cs="Times New Roman"/>
                <w:szCs w:val="13"/>
              </w:rPr>
              <w:t>erious</w:t>
            </w:r>
            <w:r w:rsidR="00E33846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6350F2" w14:textId="77777777" w:rsidR="00E33846" w:rsidRPr="006B7355" w:rsidRDefault="00E33846" w:rsidP="009D650F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250871" w14:textId="1F0DD069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 w:rsidR="00C31AC7">
              <w:rPr>
                <w:rFonts w:eastAsia="Times New Roman" w:cs="Times New Roman"/>
                <w:szCs w:val="13"/>
              </w:rPr>
              <w:t>6152</w:t>
            </w:r>
          </w:p>
          <w:p w14:paraId="6BC1A2AF" w14:textId="734F668A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C34E3F">
              <w:rPr>
                <w:rFonts w:eastAsia="Times New Roman" w:cs="Times New Roman"/>
                <w:szCs w:val="13"/>
              </w:rPr>
              <w:t>49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8B0704" w14:textId="448225FB" w:rsidR="00E33846" w:rsidRPr="006B7355" w:rsidRDefault="00C31AC7" w:rsidP="009D650F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3</w:t>
            </w:r>
            <w:r w:rsidR="00E33846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7602</w:t>
            </w:r>
          </w:p>
          <w:p w14:paraId="36992901" w14:textId="759B8C09" w:rsidR="00E33846" w:rsidRPr="006B7355" w:rsidRDefault="00C34E3F" w:rsidP="009D650F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0.39</w:t>
            </w:r>
            <w:r w:rsidR="00E33846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C6CB47" w14:textId="569384BA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 xml:space="preserve">RR </w:t>
            </w:r>
            <w:r w:rsidR="00C31AC7">
              <w:rPr>
                <w:rStyle w:val="block"/>
                <w:rFonts w:eastAsia="Times New Roman" w:cs="Times New Roman"/>
                <w:b/>
                <w:bCs/>
                <w:szCs w:val="13"/>
              </w:rPr>
              <w:t>1.24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C31AC7">
              <w:rPr>
                <w:rStyle w:val="cell"/>
                <w:rFonts w:eastAsia="Times New Roman" w:cs="Times New Roman"/>
                <w:szCs w:val="13"/>
              </w:rPr>
              <w:t>2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C31AC7">
              <w:rPr>
                <w:rStyle w:val="cell"/>
                <w:rFonts w:eastAsia="Times New Roman" w:cs="Times New Roman"/>
                <w:szCs w:val="13"/>
              </w:rPr>
              <w:t>6.12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13A4F" w14:textId="18767691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C55DCA">
              <w:rPr>
                <w:rFonts w:eastAsia="Times New Roman" w:cs="Times New Roman"/>
                <w:b/>
                <w:bCs/>
                <w:szCs w:val="13"/>
              </w:rPr>
              <w:t>09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</w:t>
            </w:r>
            <w:r w:rsidR="00C55DCA">
              <w:rPr>
                <w:rFonts w:eastAsia="Times New Roman" w:cs="Times New Roman"/>
                <w:szCs w:val="13"/>
              </w:rPr>
              <w:t>-0.62</w:t>
            </w:r>
            <w:r>
              <w:rPr>
                <w:rFonts w:eastAsia="Times New Roman" w:cs="Times New Roman"/>
                <w:szCs w:val="13"/>
              </w:rPr>
              <w:t>-</w:t>
            </w:r>
            <w:r w:rsidR="00C55DCA">
              <w:rPr>
                <w:rFonts w:eastAsia="Times New Roman" w:cs="Times New Roman"/>
                <w:szCs w:val="13"/>
              </w:rPr>
              <w:t>0.80</w:t>
            </w:r>
            <w:r>
              <w:rPr>
                <w:rFonts w:eastAsia="Times New Roman" w:cs="Times New Roman"/>
                <w:szCs w:val="13"/>
              </w:rPr>
              <w:t>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</w:t>
            </w:r>
            <w:r w:rsidR="00C55DCA">
              <w:rPr>
                <w:rFonts w:eastAsia="Times New Roman" w:cs="Times New Roman"/>
                <w:b/>
                <w:bCs/>
                <w:szCs w:val="13"/>
              </w:rPr>
              <w:t>more</w:t>
            </w:r>
            <w:r>
              <w:rPr>
                <w:rFonts w:eastAsia="Times New Roman" w:cs="Times New Roman"/>
                <w:szCs w:val="13"/>
              </w:rPr>
              <w:t xml:space="preserve">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D6C888" w14:textId="261ED84C" w:rsidR="00E33846" w:rsidRPr="006B7355" w:rsidRDefault="00E33846" w:rsidP="009D650F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C31AC7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C31AC7">
              <w:rPr>
                <w:rStyle w:val="quality-text"/>
              </w:rPr>
              <w:t>Very low</w:t>
            </w:r>
          </w:p>
        </w:tc>
      </w:tr>
      <w:tr w:rsidR="00E33846" w:rsidRPr="006B7355" w14:paraId="04F1E898" w14:textId="77777777" w:rsidTr="009D650F">
        <w:trPr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0A447A" w14:textId="404EA293" w:rsidR="00E33846" w:rsidRPr="006B7355" w:rsidRDefault="00E33846" w:rsidP="009D650F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>
              <w:rPr>
                <w:color w:val="000000"/>
                <w:lang w:val="en"/>
              </w:rPr>
              <w:t xml:space="preserve">tudy at </w:t>
            </w:r>
            <w:r w:rsidR="008731CE">
              <w:rPr>
                <w:color w:val="000000"/>
                <w:lang w:val="en"/>
              </w:rPr>
              <w:t>serious</w:t>
            </w:r>
            <w:r>
              <w:rPr>
                <w:color w:val="000000"/>
                <w:lang w:val="en"/>
              </w:rPr>
              <w:t xml:space="preserve"> risk of bias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b. Only one study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c. </w:t>
            </w:r>
            <w:r w:rsidR="0011524C">
              <w:rPr>
                <w:rFonts w:eastAsia="Times New Roman" w:cs="Times New Roman"/>
                <w:color w:val="000000"/>
                <w:szCs w:val="13"/>
                <w:lang w:val="en"/>
              </w:rPr>
              <w:t>A combination strategy was used instead of a universal strategy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is </w:t>
            </w:r>
            <w:r w:rsidR="008731CE">
              <w:rPr>
                <w:rFonts w:eastAsia="Times New Roman" w:cs="Times New Roman"/>
                <w:color w:val="000000"/>
                <w:szCs w:val="13"/>
                <w:lang w:val="en"/>
              </w:rPr>
              <w:t>wide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</w:t>
            </w:r>
            <w:r w:rsidR="008731CE">
              <w:rPr>
                <w:rFonts w:eastAsia="Times New Roman" w:cs="Times New Roman"/>
                <w:color w:val="000000"/>
                <w:szCs w:val="13"/>
                <w:lang w:val="en"/>
              </w:rPr>
              <w:t>include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 RR of 1.0.</w:t>
            </w:r>
            <w:r w:rsidR="00713003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ample size is not sufficiently large to detect a precise effect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046AB2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nly one study. </w:t>
            </w:r>
          </w:p>
        </w:tc>
      </w:tr>
    </w:tbl>
    <w:p w14:paraId="641CA063" w14:textId="3619AA13" w:rsidR="00E33846" w:rsidRDefault="00E33846" w:rsidP="00E33846">
      <w:pPr>
        <w:pStyle w:val="Heading1"/>
      </w:pPr>
      <w:r w:rsidRPr="006B7355">
        <w:t>EOGBS</w:t>
      </w:r>
      <w:r>
        <w:t xml:space="preserve"> timing of determination (intrapartum vs. antepartum)</w:t>
      </w:r>
    </w:p>
    <w:p w14:paraId="0539A27C" w14:textId="77777777" w:rsidR="00E33846" w:rsidRPr="00E33846" w:rsidRDefault="00E33846" w:rsidP="00E33846"/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E33846" w:rsidRPr="006B7355" w14:paraId="3DF64F43" w14:textId="77777777" w:rsidTr="009D650F">
        <w:trPr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41ED54" w14:textId="77777777" w:rsidR="00E33846" w:rsidRPr="006B7355" w:rsidRDefault="00E33846" w:rsidP="009D650F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3A708E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FCC48A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0CAA83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E33846" w:rsidRPr="006B7355" w14:paraId="48BE6C2E" w14:textId="77777777" w:rsidTr="009D650F">
        <w:trPr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4B97DB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0D7038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96EF02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5BF153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45CF94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390CC0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AED22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57DA7C" w14:textId="4922FA5D" w:rsidR="00E33846" w:rsidRPr="006B7355" w:rsidRDefault="00CD323C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Intrapartum universal </w:t>
            </w:r>
            <w:r w:rsidR="009D4522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screening </w:t>
            </w: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65BC89" w14:textId="5BAE95AF" w:rsidR="00E33846" w:rsidRPr="006B7355" w:rsidRDefault="00CD323C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Antepartum universal </w:t>
            </w:r>
            <w:r w:rsidR="009D4522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screening </w:t>
            </w: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FEA66B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4317C3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3F352DB" w14:textId="77777777" w:rsidR="00E33846" w:rsidRPr="006B7355" w:rsidRDefault="00E33846" w:rsidP="009D650F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990B47" w:rsidRPr="006B7355" w14:paraId="7BB62183" w14:textId="77777777" w:rsidTr="009D650F">
        <w:trPr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90BA2" w14:textId="07D93C98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1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502769" w14:textId="0A844685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</w:t>
            </w:r>
            <w:r>
              <w:rPr>
                <w:rFonts w:eastAsia="Times New Roman" w:cs="Times New Roman"/>
                <w:szCs w:val="13"/>
              </w:rPr>
              <w:t>y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04ADA8" w14:textId="7257C633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86B695" w14:textId="4D3BE295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1766F1" w14:textId="29B64D8C" w:rsidR="00990B47" w:rsidRPr="006B7355" w:rsidRDefault="00990B47" w:rsidP="00990B47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52337" w14:textId="46217AFC" w:rsidR="00990B47" w:rsidRPr="006B7355" w:rsidRDefault="00990B47" w:rsidP="00990B47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B4AB9B" w14:textId="4B9DAC5B" w:rsidR="00990B47" w:rsidRPr="006B7355" w:rsidRDefault="00990B47" w:rsidP="00990B47">
            <w:pPr>
              <w:rPr>
                <w:rFonts w:eastAsia="Times New Roman" w:cs="Times New Roman"/>
                <w:szCs w:val="13"/>
                <w:vertAlign w:val="superscript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relevant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C54C0" w14:textId="48AD18C4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4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 w:rsidR="00C63E0F">
              <w:rPr>
                <w:rFonts w:eastAsia="Times New Roman" w:cs="Times New Roman"/>
                <w:szCs w:val="13"/>
              </w:rPr>
              <w:t>18980</w:t>
            </w:r>
          </w:p>
          <w:p w14:paraId="3EE39125" w14:textId="0B08529D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C63E0F">
              <w:rPr>
                <w:rFonts w:eastAsia="Times New Roman" w:cs="Times New Roman"/>
                <w:szCs w:val="13"/>
              </w:rPr>
              <w:t>2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A74D84" w14:textId="6E6E0F42" w:rsidR="00990B47" w:rsidRPr="006B7355" w:rsidRDefault="00C63E0F" w:rsidP="00990B47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2</w:t>
            </w:r>
            <w:r w:rsidR="00990B47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990B47"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  <w:rFonts w:eastAsia="Times New Roman" w:cs="Times New Roman"/>
                <w:szCs w:val="13"/>
              </w:rPr>
              <w:t>1818</w:t>
            </w:r>
          </w:p>
          <w:p w14:paraId="3E1C3EB7" w14:textId="46213CC2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</w:t>
            </w:r>
            <w:r w:rsidR="00C63E0F">
              <w:rPr>
                <w:rFonts w:eastAsia="Times New Roman" w:cs="Times New Roman"/>
                <w:szCs w:val="13"/>
              </w:rPr>
              <w:t>02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9ECF64" w14:textId="782B2574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>
              <w:rPr>
                <w:rStyle w:val="block"/>
                <w:rFonts w:eastAsia="Times New Roman" w:cs="Times New Roman"/>
                <w:b/>
                <w:bCs/>
                <w:szCs w:val="13"/>
              </w:rPr>
              <w:t>21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>
              <w:rPr>
                <w:rStyle w:val="cell"/>
                <w:rFonts w:eastAsia="Times New Roman" w:cs="Times New Roman"/>
                <w:szCs w:val="13"/>
              </w:rPr>
              <w:t>07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>
              <w:rPr>
                <w:rStyle w:val="cell"/>
                <w:rFonts w:eastAsia="Times New Roman" w:cs="Times New Roman"/>
                <w:szCs w:val="13"/>
              </w:rPr>
              <w:t>6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871228" w14:textId="66B9140A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C63E0F">
              <w:rPr>
                <w:rFonts w:eastAsia="Times New Roman" w:cs="Times New Roman"/>
                <w:b/>
                <w:bCs/>
                <w:szCs w:val="13"/>
              </w:rPr>
              <w:t>80</w:t>
            </w:r>
            <w:r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(0.</w:t>
            </w:r>
            <w:r w:rsidR="00C63E0F">
              <w:rPr>
                <w:rFonts w:eastAsia="Times New Roman" w:cs="Times New Roman"/>
                <w:szCs w:val="13"/>
              </w:rPr>
              <w:t>19</w:t>
            </w:r>
            <w:r>
              <w:rPr>
                <w:rFonts w:eastAsia="Times New Roman" w:cs="Times New Roman"/>
                <w:szCs w:val="13"/>
              </w:rPr>
              <w:t>-1.41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078C5" w14:textId="6B932020" w:rsidR="00990B47" w:rsidRPr="006B7355" w:rsidRDefault="00990B47" w:rsidP="00990B47">
            <w:pPr>
              <w:rPr>
                <w:rFonts w:eastAsia="Times New Roman" w:cs="Times New Roman"/>
                <w:szCs w:val="13"/>
              </w:rPr>
            </w:pPr>
            <w:r w:rsidRPr="0028429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>
              <w:rPr>
                <w:rStyle w:val="quality-text"/>
              </w:rPr>
              <w:t>Moderate</w:t>
            </w:r>
          </w:p>
        </w:tc>
      </w:tr>
      <w:tr w:rsidR="00990B47" w:rsidRPr="006B7355" w14:paraId="048AEC08" w14:textId="77777777" w:rsidTr="009D650F">
        <w:trPr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3099DA" w14:textId="06713DCE" w:rsidR="00990B47" w:rsidRPr="006B7355" w:rsidRDefault="00990B47" w:rsidP="00990B47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>
              <w:rPr>
                <w:color w:val="000000"/>
                <w:lang w:val="en"/>
              </w:rPr>
              <w:t>tudy at moderate risk of bias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b. Only one study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c. Not applicable in this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review, because all studies include report a direct comparison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>is relatively narrow and excludes a RR of 1.0. Although small sample size, no downgrade, because effect large enough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. Only one study. </w:t>
            </w:r>
          </w:p>
        </w:tc>
      </w:tr>
    </w:tbl>
    <w:p w14:paraId="2BC1B6FB" w14:textId="06F4458B" w:rsidR="00E33846" w:rsidRPr="006B7355" w:rsidRDefault="00E33846" w:rsidP="00E33846">
      <w:pPr>
        <w:pStyle w:val="Heading1"/>
      </w:pPr>
    </w:p>
    <w:p w14:paraId="1AB9510C" w14:textId="6F151994" w:rsidR="00E33846" w:rsidRDefault="00E33846" w:rsidP="00E33846">
      <w:pPr>
        <w:jc w:val="left"/>
        <w:rPr>
          <w:rFonts w:eastAsiaTheme="majorEastAsia" w:cstheme="majorBidi"/>
          <w:sz w:val="32"/>
          <w:szCs w:val="32"/>
        </w:rPr>
      </w:pPr>
      <w:r>
        <w:br w:type="page"/>
      </w:r>
    </w:p>
    <w:p w14:paraId="18556F99" w14:textId="0265E971" w:rsidR="005C79F1" w:rsidRPr="006B7355" w:rsidRDefault="008E12AD" w:rsidP="006B7355">
      <w:pPr>
        <w:pStyle w:val="Heading1"/>
        <w:divId w:val="1720545927"/>
      </w:pPr>
      <w:r w:rsidRPr="006B7355">
        <w:lastRenderedPageBreak/>
        <w:t>Non-GBS EOS</w:t>
      </w:r>
    </w:p>
    <w:p w14:paraId="64FBBF50" w14:textId="28E754A7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566656F2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AB3937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BEAD7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12DC0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8F817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015D64BE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225BE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2CA38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8A607D" w14:textId="0E3C12C8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  <w:r w:rsidR="00992649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(risk of bias)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A46B3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B1BB4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696EC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CB8AA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940C8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B07BD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CC6A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AE71D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85288F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32012645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E8DE9" w14:textId="143A7A0F" w:rsidR="008E12AD" w:rsidRPr="00DF6220" w:rsidRDefault="001A330A" w:rsidP="000974A4">
            <w:pPr>
              <w:rPr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szCs w:val="13"/>
              </w:rPr>
              <w:t>13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C70906" w14:textId="300A662B" w:rsidR="008E12AD" w:rsidRPr="00DF6220" w:rsidRDefault="001A330A" w:rsidP="000974A4">
            <w:pPr>
              <w:rPr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szCs w:val="13"/>
              </w:rPr>
              <w:t>O</w:t>
            </w:r>
            <w:r w:rsidR="008E12AD" w:rsidRPr="00DF6220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2076B" w14:textId="630B7F28" w:rsidR="008E12AD" w:rsidRPr="00DF6220" w:rsidRDefault="00DF6220" w:rsidP="000974A4">
            <w:pPr>
              <w:rPr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s</w:t>
            </w:r>
            <w:r w:rsidR="008E12AD" w:rsidRPr="00DF6220">
              <w:rPr>
                <w:rFonts w:eastAsia="Times New Roman" w:cs="Times New Roman"/>
                <w:szCs w:val="13"/>
              </w:rPr>
              <w:t>erious</w:t>
            </w:r>
            <w:r w:rsidR="008E12AD" w:rsidRPr="00DF6220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D35E5A" w14:textId="6D705304" w:rsidR="008E12AD" w:rsidRPr="00DF6220" w:rsidRDefault="001A330A" w:rsidP="000974A4">
            <w:pPr>
              <w:rPr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serious</w:t>
            </w:r>
            <w:r w:rsidR="008E12AD" w:rsidRPr="00DF6220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D76B4D" w14:textId="77777777" w:rsidR="008E12AD" w:rsidRPr="00DF6220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indirectness</w:t>
            </w:r>
            <w:r w:rsidRPr="00DF6220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C4330" w14:textId="77777777" w:rsidR="008E12AD" w:rsidRPr="00DF6220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serious</w:t>
            </w:r>
            <w:r w:rsidRPr="00DF6220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EA5696" w14:textId="77777777" w:rsidR="008E12AD" w:rsidRPr="00DF6220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DF6220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DF6220">
              <w:rPr>
                <w:rFonts w:eastAsia="Times New Roman" w:cs="Times New Roman"/>
                <w:szCs w:val="13"/>
              </w:rPr>
              <w:t>serious</w:t>
            </w:r>
            <w:r w:rsidRPr="00DF6220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08A3A4" w14:textId="71F38A5E" w:rsidR="008E12AD" w:rsidRPr="006B7355" w:rsidRDefault="008219F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544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676868</w:t>
            </w:r>
          </w:p>
          <w:p w14:paraId="317A9AAD" w14:textId="6981457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8219F5">
              <w:rPr>
                <w:rFonts w:eastAsia="Times New Roman" w:cs="Times New Roman"/>
                <w:szCs w:val="13"/>
              </w:rPr>
              <w:t>80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8CBF5B" w14:textId="7C9D2E6A" w:rsidR="008E12AD" w:rsidRPr="006B7355" w:rsidRDefault="008219F5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 w:rsidRPr="008219F5">
              <w:rPr>
                <w:rStyle w:val="cell-value"/>
                <w:rFonts w:eastAsia="Times New Roman" w:cs="Times New Roman"/>
                <w:szCs w:val="13"/>
              </w:rPr>
              <w:t>485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Pr="008219F5">
              <w:rPr>
                <w:rStyle w:val="cell-value"/>
                <w:rFonts w:eastAsia="Times New Roman" w:cs="Times New Roman"/>
                <w:szCs w:val="13"/>
              </w:rPr>
              <w:t>680564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7D95DE19" w14:textId="230B6818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8219F5">
              <w:rPr>
                <w:rFonts w:eastAsia="Times New Roman" w:cs="Times New Roman"/>
                <w:szCs w:val="13"/>
              </w:rPr>
              <w:t>71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764F54" w14:textId="29D3836A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5B00A5">
              <w:rPr>
                <w:rStyle w:val="block"/>
                <w:rFonts w:eastAsia="Times New Roman" w:cs="Times New Roman"/>
                <w:b/>
                <w:bCs/>
                <w:szCs w:val="13"/>
              </w:rPr>
              <w:t>75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5B00A5">
              <w:rPr>
                <w:rStyle w:val="cell"/>
                <w:rFonts w:eastAsia="Times New Roman" w:cs="Times New Roman"/>
                <w:szCs w:val="13"/>
              </w:rPr>
              <w:t>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6 to 0.</w:t>
            </w:r>
            <w:r w:rsidR="005B00A5">
              <w:rPr>
                <w:rStyle w:val="cell"/>
                <w:rFonts w:eastAsia="Times New Roman" w:cs="Times New Roman"/>
                <w:szCs w:val="13"/>
              </w:rPr>
              <w:t>99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CE393C" w14:textId="366C582E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1A330A">
              <w:rPr>
                <w:rFonts w:eastAsia="Times New Roman" w:cs="Times New Roman"/>
                <w:b/>
                <w:bCs/>
                <w:szCs w:val="13"/>
              </w:rPr>
              <w:t xml:space="preserve">23 </w:t>
            </w:r>
            <w:r w:rsidR="001A330A">
              <w:rPr>
                <w:rFonts w:eastAsia="Times New Roman" w:cs="Times New Roman"/>
                <w:szCs w:val="13"/>
              </w:rPr>
              <w:t>(0.049-0.42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76860A" w14:textId="34F8BBB8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5B00A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5B00A5" w:rsidRPr="005B00A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5B00A5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8E12AD" w:rsidRPr="006B7355" w14:paraId="567AC0F0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25E979" w14:textId="1B47E8B1" w:rsidR="008E12AD" w:rsidRPr="00DF6220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8B4D67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Substantial s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DF6220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1A330A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68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%, p&lt;0.001, and some overlap in 95%-CI estimates of studies.  c. Not applicable in this review. d. The 95%-CI</w:t>
            </w:r>
            <w:r w:rsidR="00E97335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D57900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is relatively narrow</w:t>
            </w:r>
            <w:r w:rsidR="00DF6220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excludes a RR of 1.0</w:t>
            </w:r>
            <w:r w:rsidR="00D57900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Due to large sample size, grading down is </w:t>
            </w:r>
            <w:proofErr w:type="spellStart"/>
            <w:r w:rsidR="00D57900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08085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. </w:t>
            </w:r>
            <w:r w:rsidR="006952D7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gger’s test for </w:t>
            </w:r>
            <w:proofErr w:type="spellStart"/>
            <w:r w:rsidR="006952D7">
              <w:rPr>
                <w:rFonts w:eastAsia="Times New Roman" w:cs="Times New Roman"/>
                <w:color w:val="000000"/>
                <w:szCs w:val="13"/>
                <w:lang w:val="en"/>
              </w:rPr>
              <w:t>funel</w:t>
            </w:r>
            <w:proofErr w:type="spellEnd"/>
            <w:r w:rsidR="006952D7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plot asymmetry p=0.761.</w:t>
            </w:r>
          </w:p>
        </w:tc>
      </w:tr>
    </w:tbl>
    <w:p w14:paraId="4DA7566C" w14:textId="5DB6D1ED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70E83241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846991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D2B63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A5545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A0765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4F7E852F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DCDB3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D3246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283F3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0DD28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1A18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AEFC9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1CA49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E3F59F" w14:textId="0A658846" w:rsidR="008E12AD" w:rsidRPr="006B7355" w:rsidRDefault="00DA3F5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52C5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7953A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8B260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3DC36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4DB28722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C84772" w14:textId="6CCCBB23" w:rsidR="008E12AD" w:rsidRPr="007825CC" w:rsidRDefault="00445CC0" w:rsidP="000974A4">
            <w:pPr>
              <w:rPr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69C56A" w14:textId="166AC3FD" w:rsidR="008E12AD" w:rsidRPr="007825CC" w:rsidRDefault="00445CC0" w:rsidP="000974A4">
            <w:pPr>
              <w:rPr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szCs w:val="13"/>
              </w:rPr>
              <w:t>O</w:t>
            </w:r>
            <w:r w:rsidR="008E12AD" w:rsidRPr="007825CC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76E03" w14:textId="0A5FB1D5" w:rsidR="008E12AD" w:rsidRPr="007825CC" w:rsidRDefault="00457F71" w:rsidP="000974A4">
            <w:pPr>
              <w:rPr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szCs w:val="13"/>
              </w:rPr>
              <w:t xml:space="preserve">Very </w:t>
            </w:r>
            <w:proofErr w:type="spellStart"/>
            <w:r w:rsidRPr="007825CC">
              <w:rPr>
                <w:rFonts w:eastAsia="Times New Roman" w:cs="Times New Roman"/>
                <w:szCs w:val="13"/>
              </w:rPr>
              <w:t>s</w:t>
            </w:r>
            <w:r w:rsidR="008E12AD" w:rsidRPr="007825CC">
              <w:rPr>
                <w:rFonts w:eastAsia="Times New Roman" w:cs="Times New Roman"/>
                <w:szCs w:val="13"/>
              </w:rPr>
              <w:t>erious</w:t>
            </w:r>
            <w:r w:rsidR="008E12AD" w:rsidRPr="007825CC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D468B0" w14:textId="45F4E0F1" w:rsidR="008E12AD" w:rsidRPr="007825CC" w:rsidRDefault="00E97335" w:rsidP="000974A4">
            <w:pPr>
              <w:rPr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7825CC">
              <w:rPr>
                <w:rFonts w:eastAsia="Times New Roman" w:cs="Times New Roman"/>
                <w:szCs w:val="13"/>
              </w:rPr>
              <w:t>s</w:t>
            </w:r>
            <w:r w:rsidR="008E12AD" w:rsidRPr="007825CC">
              <w:rPr>
                <w:rFonts w:eastAsia="Times New Roman" w:cs="Times New Roman"/>
                <w:szCs w:val="13"/>
              </w:rPr>
              <w:t>erious</w:t>
            </w:r>
            <w:r w:rsidR="008E12AD" w:rsidRPr="007825CC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C13507" w14:textId="77777777" w:rsidR="008E12AD" w:rsidRPr="007825CC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7825CC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7825CC">
              <w:rPr>
                <w:rFonts w:eastAsia="Times New Roman" w:cs="Times New Roman"/>
                <w:szCs w:val="13"/>
              </w:rPr>
              <w:t>indirectness</w:t>
            </w:r>
            <w:r w:rsidRPr="007825CC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C2895" w14:textId="2C7CF59B" w:rsidR="008E12AD" w:rsidRPr="007825CC" w:rsidRDefault="00706B70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 w:rsidRPr="007825CC">
              <w:rPr>
                <w:rFonts w:eastAsia="Times New Roman" w:cs="Times New Roman"/>
                <w:szCs w:val="13"/>
              </w:rPr>
              <w:t>Serious</w:t>
            </w:r>
            <w:r w:rsidR="008E12AD" w:rsidRPr="007825CC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4DAA34" w14:textId="46C2AD86" w:rsidR="008E12AD" w:rsidRPr="007825CC" w:rsidRDefault="007C1356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 w:rsidRPr="007825CC">
              <w:rPr>
                <w:rFonts w:eastAsia="Times New Roman" w:cs="Times New Roman"/>
                <w:szCs w:val="13"/>
              </w:rPr>
              <w:t>Unknown</w:t>
            </w:r>
            <w:r w:rsidRPr="007825CC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77112" w14:textId="61C07D6D" w:rsidR="008E12AD" w:rsidRPr="006B7355" w:rsidRDefault="00DA3F5D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77/189416</w:t>
            </w:r>
          </w:p>
          <w:p w14:paraId="280993C3" w14:textId="1635856F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szCs w:val="13"/>
              </w:rPr>
              <w:t>0.</w:t>
            </w:r>
            <w:r w:rsidR="00706B70">
              <w:rPr>
                <w:rFonts w:eastAsia="Times New Roman" w:cs="Times New Roman"/>
                <w:szCs w:val="13"/>
              </w:rPr>
              <w:t>93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53E841" w14:textId="77777777" w:rsidR="00DA3F5D" w:rsidRPr="006B7355" w:rsidRDefault="00DA3F5D" w:rsidP="00DA3F5D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10</w:t>
            </w:r>
            <w:r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157696</w:t>
            </w:r>
          </w:p>
          <w:p w14:paraId="6158913C" w14:textId="4FECA788" w:rsidR="008E12AD" w:rsidRPr="006B7355" w:rsidRDefault="00706B70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33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C8834A" w14:textId="2B24C75D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D80BE6">
              <w:rPr>
                <w:rStyle w:val="block"/>
                <w:rFonts w:eastAsia="Times New Roman" w:cs="Times New Roman"/>
                <w:b/>
                <w:bCs/>
                <w:szCs w:val="13"/>
              </w:rPr>
              <w:t>7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D80BE6">
              <w:rPr>
                <w:rStyle w:val="cell"/>
                <w:rFonts w:eastAsia="Times New Roman" w:cs="Times New Roman"/>
                <w:szCs w:val="13"/>
              </w:rPr>
              <w:t>51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D80BE6">
              <w:rPr>
                <w:rStyle w:val="cell"/>
                <w:rFonts w:eastAsia="Times New Roman" w:cs="Times New Roman"/>
                <w:szCs w:val="13"/>
              </w:rPr>
              <w:t>1.1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17537" w14:textId="3DAB067E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706B70">
              <w:rPr>
                <w:rFonts w:eastAsia="Times New Roman" w:cs="Times New Roman"/>
                <w:b/>
                <w:bCs/>
                <w:szCs w:val="13"/>
              </w:rPr>
              <w:t xml:space="preserve">27 </w:t>
            </w:r>
            <w:r w:rsidR="00706B70">
              <w:rPr>
                <w:rFonts w:eastAsia="Times New Roman" w:cs="Times New Roman"/>
                <w:szCs w:val="13"/>
              </w:rPr>
              <w:t>(-0.099-0.64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A95D3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C34E5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23FFBF98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F70821" w14:textId="729F0E5E" w:rsidR="008E12AD" w:rsidRPr="007825CC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the studies were assessed to be at serious risk of bias using the ROBINS-I. 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D3728C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Substantial s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7825CC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D3728C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69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D3728C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=0.006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</w:t>
            </w:r>
            <w:r w:rsidR="00D3728C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but considerable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Not applicable in this review. d. The 95%-CI </w:t>
            </w:r>
            <w:r w:rsidR="00D57900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is wide</w:t>
            </w:r>
            <w:r w:rsidR="002E7E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includes a RR of 1.0</w:t>
            </w:r>
            <w:r w:rsidR="00D57900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. Sample size is not sufficiently large to detect a precise effect.</w:t>
            </w:r>
            <w:r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7C135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</w:t>
            </w:r>
            <w:r w:rsidR="00CE45AC">
              <w:rPr>
                <w:rFonts w:eastAsia="Times New Roman" w:cs="Times New Roman"/>
                <w:color w:val="000000"/>
                <w:szCs w:val="13"/>
                <w:lang w:val="en"/>
              </w:rPr>
              <w:t>but</w:t>
            </w:r>
            <w:r w:rsidR="007C135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not enough studies to as</w:t>
            </w:r>
            <w:r w:rsidR="0099007D"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 w:rsidR="007C135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ss. </w:t>
            </w:r>
            <w:r w:rsidR="0034169B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</w:p>
        </w:tc>
      </w:tr>
    </w:tbl>
    <w:p w14:paraId="49A04BB0" w14:textId="2565E963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1D0566E0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28E92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947FB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F4289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5B03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03D8ECA0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486A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343D9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C7F3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19FA6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A8714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90E702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F2882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5EFCAA" w14:textId="252A7762" w:rsidR="008E12AD" w:rsidRPr="006B7355" w:rsidRDefault="00FE0715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Universal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0FE92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71B1B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B032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574FB4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53EE027B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FA6615" w14:textId="185EEE16" w:rsidR="008E12AD" w:rsidRPr="006B7355" w:rsidRDefault="009C3E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2AF0B2" w14:textId="1C6E7298" w:rsidR="008E12AD" w:rsidRPr="006B7355" w:rsidRDefault="009C3E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60B7EE" w14:textId="26085256" w:rsidR="008E12AD" w:rsidRPr="006B7355" w:rsidRDefault="009C3E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7CE214" w14:textId="6AC01647" w:rsidR="008E12AD" w:rsidRPr="006B7355" w:rsidRDefault="009C3E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F9F116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A287F8" w14:textId="07BFFB45" w:rsidR="008E12AD" w:rsidRPr="006B7355" w:rsidRDefault="009C3EE5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73107" w14:textId="455E889D" w:rsidR="008E12AD" w:rsidRPr="007F75CB" w:rsidRDefault="007F75CB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309DCE" w14:textId="1334B729" w:rsidR="008E12AD" w:rsidRPr="006B7355" w:rsidRDefault="00D80BE6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74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44005</w:t>
            </w:r>
          </w:p>
          <w:p w14:paraId="4B22AD85" w14:textId="6F7F012F" w:rsidR="008E12AD" w:rsidRPr="006B7355" w:rsidRDefault="00D80BE6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12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679E50" w14:textId="2CAC5525" w:rsidR="008E12AD" w:rsidRPr="006B7355" w:rsidRDefault="008E12AD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 w:rsidRPr="006B7355">
              <w:rPr>
                <w:rStyle w:val="cell-value"/>
                <w:rFonts w:eastAsia="Times New Roman" w:cs="Times New Roman"/>
                <w:szCs w:val="13"/>
              </w:rPr>
              <w:t>2</w:t>
            </w:r>
            <w:r w:rsidR="00D80BE6">
              <w:rPr>
                <w:rStyle w:val="cell-value"/>
                <w:rFonts w:eastAsia="Times New Roman" w:cs="Times New Roman"/>
                <w:szCs w:val="13"/>
              </w:rPr>
              <w:t>2</w:t>
            </w:r>
            <w:r w:rsidR="00D80BE6">
              <w:rPr>
                <w:rStyle w:val="cell-value"/>
              </w:rPr>
              <w:t>0</w:t>
            </w:r>
            <w:r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D80BE6">
              <w:rPr>
                <w:rStyle w:val="cell-value"/>
                <w:rFonts w:eastAsia="Times New Roman" w:cs="Times New Roman"/>
                <w:szCs w:val="13"/>
              </w:rPr>
              <w:t>1</w:t>
            </w:r>
            <w:r w:rsidR="00D80BE6">
              <w:rPr>
                <w:rStyle w:val="cell-value"/>
              </w:rPr>
              <w:t>51435</w:t>
            </w:r>
          </w:p>
          <w:p w14:paraId="7E31121D" w14:textId="3EB7226B" w:rsidR="008E12AD" w:rsidRPr="006B7355" w:rsidRDefault="00D80BE6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45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90E56F" w14:textId="247CA276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C77392">
              <w:rPr>
                <w:rStyle w:val="block"/>
                <w:rFonts w:eastAsia="Times New Roman" w:cs="Times New Roman"/>
                <w:b/>
                <w:bCs/>
                <w:szCs w:val="13"/>
              </w:rPr>
              <w:t>8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C77392">
              <w:rPr>
                <w:rStyle w:val="cell"/>
                <w:rFonts w:eastAsia="Times New Roman" w:cs="Times New Roman"/>
                <w:szCs w:val="13"/>
              </w:rPr>
              <w:t>72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C77392">
              <w:rPr>
                <w:rStyle w:val="cell"/>
                <w:rFonts w:eastAsia="Times New Roman" w:cs="Times New Roman"/>
                <w:szCs w:val="13"/>
              </w:rPr>
              <w:t>1.0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BEB9C0" w14:textId="53BB825D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C77392">
              <w:rPr>
                <w:rFonts w:eastAsia="Times New Roman" w:cs="Times New Roman"/>
                <w:b/>
                <w:bCs/>
                <w:szCs w:val="13"/>
              </w:rPr>
              <w:t>1</w:t>
            </w:r>
            <w:r w:rsidR="00C77392">
              <w:rPr>
                <w:b/>
                <w:bCs/>
              </w:rPr>
              <w:t xml:space="preserve">7 </w:t>
            </w:r>
            <w:r w:rsidR="00C77392">
              <w:t>(-0.056-0.40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E8E033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463EBA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377BC9DA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E20F8F" w14:textId="06E20C08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701FF5">
              <w:rPr>
                <w:rFonts w:eastAsia="Times New Roman" w:cs="Times New Roman"/>
                <w:color w:val="000000"/>
                <w:szCs w:val="13"/>
                <w:lang w:val="en"/>
              </w:rPr>
              <w:t>Unimportant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701FF5">
              <w:rPr>
                <w:rFonts w:eastAsia="Times New Roman" w:cs="Times New Roman"/>
                <w:color w:val="000000"/>
                <w:szCs w:val="13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701FF5">
              <w:rPr>
                <w:rFonts w:eastAsia="Times New Roman" w:cs="Times New Roman"/>
                <w:color w:val="000000"/>
                <w:szCs w:val="13"/>
                <w:lang w:val="en"/>
              </w:rPr>
              <w:t>=0.40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672EA1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</w:t>
            </w:r>
            <w:r w:rsidR="002E7ED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Not applicable in this review. d. The 95%-CI is wide</w:t>
            </w:r>
            <w:r w:rsidR="002E7E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includes a RR of 1.0</w:t>
            </w:r>
            <w:r w:rsidR="002E7ED6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. Sample size is not sufficiently large to detect a precise effect.</w:t>
            </w:r>
            <w:r w:rsidR="002E7ED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0E58BB">
              <w:rPr>
                <w:rFonts w:eastAsia="Times New Roman" w:cs="Times New Roman"/>
                <w:color w:val="000000"/>
                <w:szCs w:val="13"/>
                <w:lang w:val="en"/>
              </w:rPr>
              <w:t>e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241818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No apparent publication bias in funnel plot, </w:t>
            </w:r>
            <w:r w:rsidR="00241818">
              <w:rPr>
                <w:rFonts w:eastAsia="Times New Roman" w:cs="Times New Roman"/>
                <w:color w:val="000000"/>
                <w:szCs w:val="13"/>
                <w:lang w:val="en"/>
              </w:rPr>
              <w:t>but</w:t>
            </w:r>
            <w:r w:rsidR="00241818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not enough studies to as</w:t>
            </w:r>
            <w:r w:rsidR="00ED2439"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 w:rsidR="00241818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ss.  </w:t>
            </w:r>
          </w:p>
        </w:tc>
      </w:tr>
    </w:tbl>
    <w:p w14:paraId="51B73329" w14:textId="22FB6F10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44099B85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EEAA4E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lastRenderedPageBreak/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082CC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AAC23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E9450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0A8874A0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A01AD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3204D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187E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F8497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27472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E2673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9F333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7C139A" w14:textId="43DDAE9A" w:rsidR="008E12AD" w:rsidRPr="006B7355" w:rsidRDefault="00AB472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Universal </w:t>
            </w:r>
            <w:r w:rsidR="008E12AD"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08E054" w14:textId="036F4011" w:rsidR="008E12AD" w:rsidRPr="006B7355" w:rsidRDefault="00AB472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92A0C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2EB6D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529AA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01724291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ECEAE" w14:textId="33B5D29D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7BB7A8" w14:textId="457B142C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41AF0D" w14:textId="29300AEF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E56BD9" w14:textId="2696DFD5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753C6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5BB02" w14:textId="4F77C33D" w:rsidR="008E12AD" w:rsidRPr="006B7355" w:rsidRDefault="00983A90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E3FAAB" w14:textId="2D0ACE9D" w:rsidR="008E12AD" w:rsidRPr="00C11F30" w:rsidRDefault="00C11F30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143BC7" w14:textId="1CC97DA6" w:rsidR="008E12AD" w:rsidRPr="006B7355" w:rsidRDefault="00D50D1A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862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="00AB472F">
              <w:rPr>
                <w:rFonts w:eastAsia="Times New Roman" w:cs="Times New Roman"/>
                <w:szCs w:val="13"/>
              </w:rPr>
              <w:t>472186</w:t>
            </w:r>
          </w:p>
          <w:p w14:paraId="734609F8" w14:textId="3C744A68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.83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F976A3" w14:textId="501FE092" w:rsidR="008E12AD" w:rsidRPr="006B7355" w:rsidRDefault="00D50D1A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4</w:t>
            </w:r>
            <w:r>
              <w:rPr>
                <w:rStyle w:val="cell-value"/>
              </w:rPr>
              <w:t>12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AB472F">
              <w:rPr>
                <w:rStyle w:val="cell-value"/>
                <w:rFonts w:eastAsia="Times New Roman" w:cs="Times New Roman"/>
                <w:szCs w:val="13"/>
              </w:rPr>
              <w:t>2</w:t>
            </w:r>
            <w:r w:rsidR="00AB472F">
              <w:rPr>
                <w:rStyle w:val="cell-value"/>
              </w:rPr>
              <w:t>01847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5D493BAE" w14:textId="2A854896" w:rsidR="008E12AD" w:rsidRPr="006B7355" w:rsidRDefault="00AB472F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.04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8374B3" w14:textId="0D25352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C53617">
              <w:rPr>
                <w:rStyle w:val="block"/>
                <w:rFonts w:eastAsia="Times New Roman" w:cs="Times New Roman"/>
                <w:b/>
                <w:bCs/>
                <w:szCs w:val="13"/>
              </w:rPr>
              <w:t>93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C53617">
              <w:rPr>
                <w:rStyle w:val="cell"/>
                <w:rFonts w:eastAsia="Times New Roman" w:cs="Times New Roman"/>
                <w:szCs w:val="13"/>
              </w:rPr>
              <w:t>82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C53617">
              <w:rPr>
                <w:rStyle w:val="cell"/>
                <w:rFonts w:eastAsia="Times New Roman" w:cs="Times New Roman"/>
                <w:szCs w:val="13"/>
              </w:rPr>
              <w:t>1.0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0E5D9" w14:textId="18142C5F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0</w:t>
            </w:r>
            <w:r w:rsidR="00D356D8">
              <w:rPr>
                <w:rFonts w:eastAsia="Times New Roman" w:cs="Times New Roman"/>
                <w:b/>
                <w:bCs/>
                <w:szCs w:val="13"/>
              </w:rPr>
              <w:t xml:space="preserve">68 </w:t>
            </w:r>
            <w:r w:rsidR="00D356D8">
              <w:rPr>
                <w:rFonts w:eastAsia="Times New Roman" w:cs="Times New Roman"/>
                <w:szCs w:val="13"/>
              </w:rPr>
              <w:t>(-0.21-0.35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E821B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C53617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50D3B542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7078B7" w14:textId="66C4B39C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B3289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B3289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B3289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 w:rsidR="00D356D8">
              <w:rPr>
                <w:rFonts w:eastAsia="Times New Roman" w:cs="Times New Roman"/>
                <w:color w:val="000000"/>
                <w:szCs w:val="13"/>
                <w:lang w:val="en"/>
              </w:rPr>
              <w:t>Unimportant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D356D8">
              <w:rPr>
                <w:rFonts w:eastAsia="Times New Roman" w:cs="Times New Roman"/>
                <w:color w:val="000000"/>
                <w:szCs w:val="13"/>
                <w:lang w:val="en"/>
              </w:rPr>
              <w:t>0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D356D8">
              <w:rPr>
                <w:rFonts w:eastAsia="Times New Roman" w:cs="Times New Roman"/>
                <w:color w:val="000000"/>
                <w:szCs w:val="13"/>
                <w:lang w:val="en"/>
              </w:rPr>
              <w:t>=0.46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672EA1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="00D356D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c. Not applicable in this review. 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d. The 95%-CI is wide</w:t>
            </w:r>
            <w:r w:rsidR="004B328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includes a RR of 1.0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. Sample size is not sufficiently large to detect a precise effect.</w:t>
            </w:r>
            <w:r w:rsidR="004B3289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</w:t>
            </w:r>
            <w:r w:rsidR="004B3289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No apparent publication bias in funnel plot, </w:t>
            </w:r>
            <w:r w:rsidR="004B3289">
              <w:rPr>
                <w:rFonts w:eastAsia="Times New Roman" w:cs="Times New Roman"/>
                <w:color w:val="000000"/>
                <w:szCs w:val="13"/>
                <w:lang w:val="en"/>
              </w:rPr>
              <w:t>but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not enough studies to as</w:t>
            </w:r>
            <w:r w:rsidR="00876A68">
              <w:rPr>
                <w:rFonts w:eastAsia="Times New Roman" w:cs="Times New Roman"/>
                <w:color w:val="000000"/>
                <w:szCs w:val="13"/>
                <w:lang w:val="en"/>
              </w:rPr>
              <w:t>s</w:t>
            </w:r>
            <w:r w:rsidR="004B3289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ess.  </w:t>
            </w:r>
          </w:p>
        </w:tc>
      </w:tr>
    </w:tbl>
    <w:p w14:paraId="22E07B80" w14:textId="64DD93D5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p w14:paraId="11C015F1" w14:textId="77777777" w:rsidR="00B82E86" w:rsidRDefault="00B82E86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237D3549" w14:textId="61799E70" w:rsidR="008E12AD" w:rsidRPr="006B7355" w:rsidRDefault="008E12AD" w:rsidP="006B7355">
      <w:pPr>
        <w:pStyle w:val="Heading1"/>
        <w:divId w:val="1720545927"/>
      </w:pPr>
      <w:r w:rsidRPr="006B7355">
        <w:lastRenderedPageBreak/>
        <w:t>All EOS</w:t>
      </w:r>
    </w:p>
    <w:p w14:paraId="42701B80" w14:textId="6F72C8B7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7555381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1B811C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3511F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F00432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1DB92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0E9992F2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714E2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CF592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9AF43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98E3A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61BA6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38171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DAD74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88267C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ny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D54AE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A8B1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B8079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307000C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4B9AC897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A70570" w14:textId="794CBF9A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4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86405" w14:textId="3945604F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71CE7C" w14:textId="6B1F007C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B4D80" w14:textId="5D0E0AEF" w:rsidR="008E12AD" w:rsidRPr="006B7355" w:rsidRDefault="00091344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4E6843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A91B43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87CB87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97F35A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FA075" w14:textId="73E743F0" w:rsidR="008E12AD" w:rsidRPr="006B7355" w:rsidRDefault="00221A50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6216</w:t>
            </w:r>
            <w:r w:rsidR="008E12AD" w:rsidRPr="006B7355">
              <w:rPr>
                <w:rFonts w:eastAsia="Times New Roman" w:cs="Times New Roman"/>
                <w:szCs w:val="13"/>
              </w:rPr>
              <w:t>/5163256</w:t>
            </w:r>
          </w:p>
          <w:p w14:paraId="2F9B7D66" w14:textId="16B614AA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.79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26842C" w14:textId="7E029E28" w:rsidR="008E12AD" w:rsidRPr="006B7355" w:rsidRDefault="00B21414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6910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796611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0FA98F30" w14:textId="5C2EB4FC" w:rsidR="008E12AD" w:rsidRPr="006B7355" w:rsidRDefault="00B21414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9.41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/1000 live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births</w:t>
            </w:r>
            <w:r w:rsidR="00ED2439">
              <w:rPr>
                <w:rFonts w:eastAsia="Times New Roman" w:cs="Times New Roman"/>
                <w:szCs w:val="13"/>
              </w:rPr>
              <w:t>s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E6DA02" w14:textId="3FE043D0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B21414">
              <w:rPr>
                <w:rStyle w:val="block"/>
                <w:rFonts w:eastAsia="Times New Roman" w:cs="Times New Roman"/>
                <w:b/>
                <w:bCs/>
                <w:szCs w:val="13"/>
              </w:rPr>
              <w:t>6</w:t>
            </w:r>
            <w:r w:rsidR="00B21414">
              <w:rPr>
                <w:rStyle w:val="block"/>
                <w:b/>
                <w:bCs/>
              </w:rPr>
              <w:t>0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B21414">
              <w:rPr>
                <w:rStyle w:val="cell"/>
                <w:rFonts w:eastAsia="Times New Roman" w:cs="Times New Roman"/>
                <w:szCs w:val="13"/>
              </w:rPr>
              <w:t>48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B21414">
              <w:rPr>
                <w:rStyle w:val="cell"/>
                <w:rFonts w:eastAsia="Times New Roman" w:cs="Times New Roman"/>
                <w:szCs w:val="13"/>
              </w:rPr>
              <w:t>74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467A10" w14:textId="136C1EB9" w:rsidR="008E12AD" w:rsidRPr="006B7355" w:rsidRDefault="000702E0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b/>
                <w:bCs/>
                <w:szCs w:val="13"/>
              </w:rPr>
              <w:t xml:space="preserve">1.13 </w:t>
            </w:r>
            <w:r>
              <w:rPr>
                <w:rFonts w:eastAsia="Times New Roman" w:cs="Times New Roman"/>
                <w:szCs w:val="13"/>
              </w:rPr>
              <w:t>(0.53-1.74)</w:t>
            </w:r>
            <w:r w:rsidR="008E12AD"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C56AB0" w14:textId="5C203441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B21414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BE526D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1475A26D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0E1CDB" w14:textId="19527363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0702E0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091344">
              <w:rPr>
                <w:rFonts w:eastAsia="Times New Roman" w:cs="Times New Roman"/>
                <w:color w:val="000000"/>
                <w:szCs w:val="13"/>
                <w:lang w:val="en"/>
              </w:rPr>
              <w:t>85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091344">
              <w:rPr>
                <w:rFonts w:eastAsia="Times New Roman" w:cs="Times New Roman"/>
                <w:color w:val="000000"/>
                <w:szCs w:val="13"/>
                <w:lang w:val="en"/>
              </w:rPr>
              <w:t>&lt;</w:t>
            </w:r>
            <w:r w:rsidR="00CF40E7">
              <w:rPr>
                <w:rFonts w:eastAsia="Times New Roman" w:cs="Times New Roman"/>
                <w:color w:val="000000"/>
                <w:szCs w:val="13"/>
                <w:lang w:val="en"/>
              </w:rPr>
              <w:t>0.</w:t>
            </w:r>
            <w:r w:rsidR="00091344">
              <w:rPr>
                <w:rFonts w:eastAsia="Times New Roman" w:cs="Times New Roman"/>
                <w:color w:val="000000"/>
                <w:szCs w:val="13"/>
                <w:lang w:val="en"/>
              </w:rPr>
              <w:t>00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some overlap in 95%-CI estimates of studies. c. Not applicable in this review. </w:t>
            </w:r>
            <w:r w:rsidR="00980E08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980E08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="00980E08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980E08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537A3C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</w:t>
            </w:r>
            <w:r w:rsidR="00980E08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.</w:t>
            </w:r>
            <w:r w:rsidR="00B13D24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gger’s test for </w:t>
            </w:r>
            <w:proofErr w:type="spellStart"/>
            <w:r w:rsidR="00B13D24">
              <w:rPr>
                <w:rFonts w:eastAsia="Times New Roman" w:cs="Times New Roman"/>
                <w:color w:val="000000"/>
                <w:szCs w:val="13"/>
                <w:lang w:val="en"/>
              </w:rPr>
              <w:t>funel</w:t>
            </w:r>
            <w:proofErr w:type="spellEnd"/>
            <w:r w:rsidR="00B13D24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plot asymmetry p=0.064.</w:t>
            </w:r>
          </w:p>
        </w:tc>
      </w:tr>
    </w:tbl>
    <w:p w14:paraId="218B0A6B" w14:textId="7FE4F128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27CE92D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12A164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C628D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19535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9FFB6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43FBEA5F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0A2AC0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170BE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31467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68DBA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BF9E1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218F7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895BE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98D742" w14:textId="08BE18F5" w:rsidR="008E12AD" w:rsidRPr="006B7355" w:rsidRDefault="00D979C3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</w:t>
            </w:r>
            <w:r w:rsidR="008E12AD"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86ED7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51F7F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A31FAB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1402A18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008FD552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5B240A" w14:textId="5F261F3C" w:rsidR="008E12AD" w:rsidRPr="006B7355" w:rsidRDefault="00D979C3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827231" w14:textId="605E2517" w:rsidR="008E12AD" w:rsidRPr="006B7355" w:rsidRDefault="00D979C3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63A47B" w14:textId="2491D5A9" w:rsidR="008E12AD" w:rsidRPr="006B7355" w:rsidRDefault="00D979C3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A9E510" w14:textId="23603ACA" w:rsidR="008E12AD" w:rsidRPr="006B7355" w:rsidRDefault="00D979C3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C5839C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56C79F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34F154" w14:textId="0083C219" w:rsidR="008E12AD" w:rsidRPr="006B7355" w:rsidRDefault="00F7542C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1B2A29" w14:textId="5239C168" w:rsidR="008E12AD" w:rsidRPr="006B7355" w:rsidRDefault="009D7DE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</w:t>
            </w:r>
            <w:r>
              <w:t>02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1</w:t>
            </w:r>
            <w:r>
              <w:t>89416</w:t>
            </w:r>
          </w:p>
          <w:p w14:paraId="742D5077" w14:textId="4233FFF7" w:rsidR="008E12AD" w:rsidRPr="006B7355" w:rsidRDefault="00C444E8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</w:t>
            </w:r>
            <w:r>
              <w:t>.59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74E2E4" w14:textId="70530D47" w:rsidR="008E12AD" w:rsidRPr="006B7355" w:rsidRDefault="009D7DE5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3</w:t>
            </w:r>
            <w:r>
              <w:rPr>
                <w:rStyle w:val="cell-value"/>
              </w:rPr>
              <w:t>70</w:t>
            </w:r>
            <w:r w:rsidR="00393455">
              <w:rPr>
                <w:rStyle w:val="cell-value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57696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 xml:space="preserve"> </w:t>
            </w:r>
          </w:p>
          <w:p w14:paraId="6430E977" w14:textId="38F882A5" w:rsidR="008E12AD" w:rsidRPr="006B7355" w:rsidRDefault="00C444E8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</w:t>
            </w:r>
            <w:r>
              <w:t>.35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9739D" w14:textId="07377F4A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D979C3">
              <w:rPr>
                <w:rStyle w:val="block"/>
                <w:rFonts w:eastAsia="Times New Roman" w:cs="Times New Roman"/>
                <w:b/>
                <w:bCs/>
                <w:szCs w:val="13"/>
              </w:rPr>
              <w:t>7</w:t>
            </w:r>
            <w:r w:rsidR="00D979C3">
              <w:rPr>
                <w:rStyle w:val="block"/>
                <w:b/>
                <w:bCs/>
              </w:rPr>
              <w:t>3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D979C3">
              <w:rPr>
                <w:rStyle w:val="cell"/>
                <w:rFonts w:eastAsia="Times New Roman" w:cs="Times New Roman"/>
                <w:szCs w:val="13"/>
              </w:rPr>
              <w:t>61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D979C3">
              <w:rPr>
                <w:rStyle w:val="cell"/>
                <w:rFonts w:eastAsia="Times New Roman" w:cs="Times New Roman"/>
                <w:szCs w:val="13"/>
              </w:rPr>
              <w:t>89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5531C4" w14:textId="6F5A790D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DC1161">
              <w:rPr>
                <w:rFonts w:eastAsia="Times New Roman" w:cs="Times New Roman"/>
                <w:b/>
                <w:bCs/>
                <w:szCs w:val="13"/>
              </w:rPr>
              <w:t>5</w:t>
            </w:r>
            <w:r w:rsidR="00DC1161">
              <w:rPr>
                <w:b/>
                <w:bCs/>
              </w:rPr>
              <w:t xml:space="preserve">7 </w:t>
            </w:r>
            <w:r w:rsidR="00DC1161">
              <w:t>(0.21-0.94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62FCFA" w14:textId="785D8896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3C2F28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D979C3" w:rsidRPr="003C2F28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D979C3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8E12AD" w:rsidRPr="006B7355" w14:paraId="34D40948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F75DBE" w14:textId="76279774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9175E2">
              <w:rPr>
                <w:rFonts w:eastAsia="Times New Roman" w:cs="Times New Roman"/>
                <w:color w:val="000000"/>
                <w:szCs w:val="13"/>
                <w:lang w:val="en"/>
              </w:rPr>
              <w:t>Moderate</w:t>
            </w:r>
            <w:r w:rsidR="002548D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9175E2">
              <w:rPr>
                <w:rFonts w:eastAsia="Times New Roman" w:cs="Times New Roman"/>
                <w:color w:val="000000"/>
                <w:szCs w:val="13"/>
                <w:lang w:val="en"/>
              </w:rPr>
              <w:t>33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D979C3">
              <w:rPr>
                <w:rFonts w:eastAsia="Times New Roman" w:cs="Times New Roman"/>
                <w:color w:val="000000"/>
                <w:szCs w:val="13"/>
                <w:lang w:val="en"/>
              </w:rPr>
              <w:t>=0.</w:t>
            </w:r>
            <w:r w:rsidR="009175E2">
              <w:rPr>
                <w:rFonts w:eastAsia="Times New Roman" w:cs="Times New Roman"/>
                <w:color w:val="000000"/>
                <w:szCs w:val="13"/>
                <w:lang w:val="en"/>
              </w:rPr>
              <w:t>1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D979C3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 c. Not applicable in this review. </w:t>
            </w:r>
            <w:r w:rsidR="002F4C3E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2F4C3E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="002F4C3E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2F4C3E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C5754B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</w:t>
            </w:r>
            <w:r w:rsidR="00A37D96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</w:p>
        </w:tc>
      </w:tr>
    </w:tbl>
    <w:p w14:paraId="0D048944" w14:textId="4574EA88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1081C801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4883AE2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47DCA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E993E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DB70C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6EB71221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E275B3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CA3BB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62376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F3FBF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15867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D3B635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01CD3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2ABF80" w14:textId="1A19ECAF" w:rsidR="008E12AD" w:rsidRPr="006B7355" w:rsidRDefault="00FE321C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Universal</w:t>
            </w:r>
            <w:r w:rsidR="008E12AD"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01696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No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34FDA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F34E0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6605270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16DC2861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3F6CFC" w14:textId="424FE5CF" w:rsidR="008E12AD" w:rsidRPr="006B7355" w:rsidRDefault="002548D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4AFBA" w14:textId="6517DEFA" w:rsidR="008E12AD" w:rsidRPr="006B7355" w:rsidRDefault="002548D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16448C" w14:textId="1540FF73" w:rsidR="008E12AD" w:rsidRPr="006B7355" w:rsidRDefault="002548D5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5065C7" w14:textId="539EDA94" w:rsidR="008E12AD" w:rsidRPr="006B7355" w:rsidRDefault="002548D5" w:rsidP="000974A4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5D88F7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5C475E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AC09C" w14:textId="7EF0202B" w:rsidR="008E12AD" w:rsidRPr="00793486" w:rsidRDefault="00793486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BE3E2" w14:textId="613653BA" w:rsidR="008E12AD" w:rsidRPr="006B7355" w:rsidRDefault="00FE321C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668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 w:rsidR="00487932">
              <w:rPr>
                <w:rFonts w:eastAsia="Times New Roman" w:cs="Times New Roman"/>
                <w:szCs w:val="13"/>
              </w:rPr>
              <w:t>852574</w:t>
            </w:r>
          </w:p>
          <w:p w14:paraId="3DD22C52" w14:textId="52056A8A" w:rsidR="008E12AD" w:rsidRPr="006B7355" w:rsidRDefault="00FE321C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7.82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B09C0" w14:textId="30173955" w:rsidR="008E12AD" w:rsidRPr="006B7355" w:rsidRDefault="00FE321C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1</w:t>
            </w:r>
            <w:r>
              <w:rPr>
                <w:rStyle w:val="cell-value"/>
              </w:rPr>
              <w:t>6387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487932">
              <w:rPr>
                <w:rStyle w:val="cell-value"/>
                <w:rFonts w:eastAsia="Times New Roman" w:cs="Times New Roman"/>
                <w:szCs w:val="13"/>
              </w:rPr>
              <w:t>1</w:t>
            </w:r>
            <w:r w:rsidR="00487932">
              <w:rPr>
                <w:rStyle w:val="cell-value"/>
              </w:rPr>
              <w:t>267482</w:t>
            </w:r>
          </w:p>
          <w:p w14:paraId="33B1DAED" w14:textId="71230AA3" w:rsidR="008E12AD" w:rsidRPr="006B7355" w:rsidRDefault="00FE321C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2.93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287736" w14:textId="5E7D755B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</w:t>
            </w:r>
            <w:r w:rsidR="00487932">
              <w:rPr>
                <w:rStyle w:val="block"/>
                <w:rFonts w:eastAsia="Times New Roman" w:cs="Times New Roman"/>
                <w:b/>
                <w:bCs/>
                <w:szCs w:val="13"/>
              </w:rPr>
              <w:t>6</w:t>
            </w:r>
            <w:r w:rsidR="00487932">
              <w:rPr>
                <w:rStyle w:val="block"/>
                <w:b/>
                <w:bCs/>
              </w:rPr>
              <w:t>0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487932">
              <w:rPr>
                <w:rStyle w:val="cell"/>
                <w:rFonts w:eastAsia="Times New Roman" w:cs="Times New Roman"/>
                <w:szCs w:val="13"/>
              </w:rPr>
              <w:t>4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0.</w:t>
            </w:r>
            <w:r w:rsidR="00487932">
              <w:rPr>
                <w:rStyle w:val="cell"/>
                <w:rFonts w:eastAsia="Times New Roman" w:cs="Times New Roman"/>
                <w:szCs w:val="13"/>
              </w:rPr>
              <w:t>80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72268A" w14:textId="256FDD4C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b/>
                <w:bCs/>
                <w:szCs w:val="13"/>
              </w:rPr>
              <w:t>1</w:t>
            </w:r>
            <w:r>
              <w:rPr>
                <w:b/>
                <w:bCs/>
              </w:rPr>
              <w:t xml:space="preserve">.67 </w:t>
            </w:r>
            <w:r>
              <w:t>(0.61-2.72)</w:t>
            </w:r>
            <w:r w:rsidR="008E12AD"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D4065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2548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quality-text"/>
                <w:rFonts w:eastAsia="Times New Roman" w:cs="Times New Roman"/>
                <w:szCs w:val="13"/>
              </w:rPr>
              <w:t>Very low</w:t>
            </w:r>
          </w:p>
        </w:tc>
      </w:tr>
      <w:tr w:rsidR="008E12AD" w:rsidRPr="006B7355" w14:paraId="52EB3711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05C1DF" w14:textId="34BCFC1D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2548D5">
              <w:rPr>
                <w:rFonts w:eastAsia="Times New Roman" w:cs="Times New Roman"/>
                <w:color w:val="000000"/>
                <w:szCs w:val="13"/>
                <w:lang w:val="en"/>
              </w:rPr>
              <w:t>Considerabl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Pr="006B7355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2548D5">
              <w:rPr>
                <w:rFonts w:eastAsia="Times New Roman" w:cs="Times New Roman"/>
                <w:color w:val="000000"/>
                <w:szCs w:val="13"/>
                <w:lang w:val="en"/>
              </w:rPr>
              <w:t>78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%, p&lt;0.001, and some overlap in 95%-CI estimates of studies. c. Not applicable in this review. </w:t>
            </w:r>
            <w:r w:rsidR="006400E1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6400E1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="006400E1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6400E1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6400E1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31563DA9" w14:textId="24AC63B7" w:rsidR="008E12AD" w:rsidRPr="006B7355" w:rsidRDefault="008E12AD" w:rsidP="008E12AD">
      <w:pPr>
        <w:divId w:val="1720545927"/>
        <w:rPr>
          <w:rFonts w:cs="Times New Roman"/>
          <w:szCs w:val="13"/>
        </w:rPr>
      </w:pP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E12AD" w:rsidRPr="006B7355" w14:paraId="357AC733" w14:textId="77777777" w:rsidTr="008E12AD">
        <w:trPr>
          <w:divId w:val="1720545927"/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CAF9114" w14:textId="77777777" w:rsidR="008E12AD" w:rsidRPr="006B7355" w:rsidRDefault="008E12AD" w:rsidP="000974A4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lastRenderedPageBreak/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5D87F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36683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4A1E58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E12AD" w:rsidRPr="006B7355" w14:paraId="499974A8" w14:textId="77777777" w:rsidTr="008E12AD">
        <w:trPr>
          <w:divId w:val="1720545927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38AFF7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C378AA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F8D4BE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0665B4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785459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48CFBF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56A9AD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B84324" w14:textId="32743AA5" w:rsidR="008E12AD" w:rsidRPr="006B7355" w:rsidRDefault="00006D5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Universal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F48821" w14:textId="59A3AD1D" w:rsidR="008E12AD" w:rsidRPr="006B7355" w:rsidRDefault="00006D5F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1741D6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5A581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0FEB1BE2" w14:textId="77777777" w:rsidR="008E12AD" w:rsidRPr="006B7355" w:rsidRDefault="008E12AD" w:rsidP="000974A4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E12AD" w:rsidRPr="006B7355" w14:paraId="49528585" w14:textId="77777777" w:rsidTr="008E12AD">
        <w:trPr>
          <w:divId w:val="1720545927"/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D3CC8" w14:textId="67502FD0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6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B17FC6" w14:textId="675178A0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="008E12AD"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FB4D6" w14:textId="4158D082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V</w:t>
            </w:r>
            <w:r w:rsidR="008E12AD" w:rsidRPr="006B7355">
              <w:rPr>
                <w:rFonts w:eastAsia="Times New Roman" w:cs="Times New Roman"/>
                <w:szCs w:val="13"/>
              </w:rPr>
              <w:t xml:space="preserve">ery </w:t>
            </w:r>
            <w:proofErr w:type="spellStart"/>
            <w:r w:rsidR="008E12AD" w:rsidRPr="006B7355">
              <w:rPr>
                <w:rFonts w:eastAsia="Times New Roman" w:cs="Times New Roman"/>
                <w:szCs w:val="13"/>
              </w:rPr>
              <w:t>s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492A6B" w14:textId="562EA038" w:rsidR="008E12AD" w:rsidRPr="006B7355" w:rsidRDefault="00487932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No</w:t>
            </w:r>
            <w:r w:rsidR="001A79F9">
              <w:rPr>
                <w:rFonts w:eastAsia="Times New Roman" w:cs="Times New Roman"/>
                <w:szCs w:val="13"/>
              </w:rPr>
              <w:t xml:space="preserve">t </w:t>
            </w:r>
            <w:proofErr w:type="spellStart"/>
            <w:r w:rsidR="001A79F9">
              <w:rPr>
                <w:rFonts w:eastAsia="Times New Roman" w:cs="Times New Roman"/>
                <w:szCs w:val="13"/>
              </w:rPr>
              <w:t>s</w:t>
            </w:r>
            <w:r w:rsidR="008E12AD" w:rsidRPr="006B7355">
              <w:rPr>
                <w:rFonts w:eastAsia="Times New Roman" w:cs="Times New Roman"/>
                <w:szCs w:val="13"/>
              </w:rPr>
              <w:t>erious</w:t>
            </w:r>
            <w:r w:rsidR="008E12AD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D18F3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E2E017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t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seriou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BCCF0" w14:textId="0E5DBB3D" w:rsidR="008E12AD" w:rsidRPr="00177F5B" w:rsidRDefault="00177F5B" w:rsidP="000974A4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B1F353" w14:textId="634C439B" w:rsidR="008E12AD" w:rsidRPr="006B7355" w:rsidRDefault="001A562B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1014</w:t>
            </w:r>
            <w:r w:rsidR="008E12AD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4</w:t>
            </w:r>
            <w:r>
              <w:t>72186</w:t>
            </w:r>
          </w:p>
          <w:p w14:paraId="42D06C5A" w14:textId="35032CA9" w:rsidR="008E12AD" w:rsidRPr="006B7355" w:rsidRDefault="005F769A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.15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D9912F" w14:textId="53D8E65C" w:rsidR="008E12AD" w:rsidRPr="006B7355" w:rsidRDefault="001A562B" w:rsidP="000974A4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6</w:t>
            </w:r>
            <w:r>
              <w:rPr>
                <w:rStyle w:val="cell-value"/>
              </w:rPr>
              <w:t>29</w:t>
            </w:r>
            <w:r w:rsidR="008E12AD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>
              <w:rPr>
                <w:rStyle w:val="cell-value"/>
                <w:rFonts w:eastAsia="Times New Roman" w:cs="Times New Roman"/>
                <w:szCs w:val="13"/>
              </w:rPr>
              <w:t>2</w:t>
            </w:r>
            <w:r>
              <w:rPr>
                <w:rStyle w:val="cell-value"/>
              </w:rPr>
              <w:t>01847</w:t>
            </w:r>
          </w:p>
          <w:p w14:paraId="45A3A5C5" w14:textId="7F3869FB" w:rsidR="008E12AD" w:rsidRPr="006B7355" w:rsidRDefault="005F769A" w:rsidP="000974A4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3.12</w:t>
            </w:r>
            <w:r w:rsidR="008E12AD" w:rsidRPr="006B7355">
              <w:rPr>
                <w:rFonts w:eastAsia="Times New Roman" w:cs="Times New Roman"/>
                <w:szCs w:val="13"/>
              </w:rPr>
              <w:t>/1000 live births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1B4D69" w14:textId="77777777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>RR 0.46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36 to 0.60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757CA0" w14:textId="68D84861" w:rsidR="008E12AD" w:rsidRPr="006B7355" w:rsidRDefault="008E12AD" w:rsidP="000974A4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szCs w:val="13"/>
              </w:rPr>
              <w:t>0.</w:t>
            </w:r>
            <w:r w:rsidR="00603A4B">
              <w:rPr>
                <w:rFonts w:eastAsia="Times New Roman" w:cs="Times New Roman"/>
                <w:b/>
                <w:bCs/>
                <w:szCs w:val="13"/>
              </w:rPr>
              <w:t xml:space="preserve">88 </w:t>
            </w:r>
            <w:r w:rsidR="00603A4B">
              <w:rPr>
                <w:rFonts w:eastAsia="Times New Roman" w:cs="Times New Roman"/>
                <w:szCs w:val="13"/>
              </w:rPr>
              <w:t>(0.59-1.17)</w:t>
            </w:r>
            <w:r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Pr="006B7355">
              <w:rPr>
                <w:rFonts w:eastAsia="Times New Roman" w:cs="Times New Roman"/>
                <w:szCs w:val="13"/>
              </w:rPr>
              <w:t>/1000 live births</w:t>
            </w:r>
            <w:r w:rsidR="00ED15EB">
              <w:rPr>
                <w:rFonts w:eastAsia="Times New Roman" w:cs="Times New Roman"/>
                <w:szCs w:val="13"/>
              </w:rPr>
              <w:t xml:space="preserve"> fewer cases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3AEAE8" w14:textId="4755F251" w:rsidR="008E12AD" w:rsidRPr="006B7355" w:rsidRDefault="001A79F9" w:rsidP="000974A4">
            <w:pPr>
              <w:rPr>
                <w:rFonts w:eastAsia="Times New Roman" w:cs="Times New Roman"/>
                <w:szCs w:val="13"/>
              </w:rPr>
            </w:pPr>
            <w:r w:rsidRPr="002548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</w:t>
            </w:r>
            <w:r w:rsidR="008E12AD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="008E12AD" w:rsidRPr="006B7355">
              <w:rPr>
                <w:rFonts w:eastAsia="Times New Roman" w:cs="Times New Roman"/>
                <w:szCs w:val="13"/>
              </w:rPr>
              <w:br/>
            </w:r>
            <w:r w:rsidR="00E643AD">
              <w:rPr>
                <w:rStyle w:val="quality-text"/>
                <w:rFonts w:eastAsia="Times New Roman" w:cs="Times New Roman"/>
                <w:szCs w:val="13"/>
              </w:rPr>
              <w:t>L</w:t>
            </w:r>
            <w:r w:rsidR="008E12AD" w:rsidRPr="006B7355">
              <w:rPr>
                <w:rStyle w:val="quality-text"/>
                <w:rFonts w:eastAsia="Times New Roman" w:cs="Times New Roman"/>
                <w:szCs w:val="13"/>
              </w:rPr>
              <w:t>ow</w:t>
            </w:r>
          </w:p>
        </w:tc>
      </w:tr>
      <w:tr w:rsidR="008E12AD" w:rsidRPr="006B7355" w14:paraId="0E675108" w14:textId="77777777" w:rsidTr="008E12AD">
        <w:trPr>
          <w:divId w:val="1720545927"/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D924D7" w14:textId="1639ADF5" w:rsidR="008E12AD" w:rsidRPr="006B7355" w:rsidRDefault="008E12AD" w:rsidP="000974A4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Most of </w:t>
            </w:r>
            <w:r w:rsidR="00457F71">
              <w:rPr>
                <w:rFonts w:eastAsia="Times New Roman" w:cs="Times New Roman"/>
                <w:color w:val="000000"/>
                <w:szCs w:val="13"/>
                <w:lang w:val="en"/>
              </w:rPr>
              <w:t>the studies were assessed to be at serious risk of bias using the ROBINS-I</w:t>
            </w:r>
            <w:r w:rsidR="00457F71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b. </w:t>
            </w:r>
            <w:r w:rsidR="001A79F9">
              <w:rPr>
                <w:rFonts w:eastAsia="Times New Roman" w:cs="Times New Roman"/>
                <w:color w:val="000000"/>
                <w:szCs w:val="13"/>
                <w:lang w:val="en"/>
              </w:rPr>
              <w:t>Moderate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 w:rsidR="00487932"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1A79F9">
              <w:rPr>
                <w:rFonts w:eastAsia="Times New Roman" w:cs="Times New Roman"/>
                <w:color w:val="000000"/>
                <w:szCs w:val="13"/>
                <w:lang w:val="en"/>
              </w:rPr>
              <w:t>44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&lt;</w:t>
            </w:r>
            <w:r w:rsidR="001A79F9">
              <w:rPr>
                <w:rFonts w:eastAsia="Times New Roman" w:cs="Times New Roman"/>
                <w:color w:val="000000"/>
                <w:szCs w:val="13"/>
                <w:lang w:val="en"/>
              </w:rPr>
              <w:t>=0.1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487932">
              <w:rPr>
                <w:rFonts w:eastAsia="Times New Roman" w:cs="Times New Roman"/>
                <w:color w:val="000000"/>
                <w:szCs w:val="13"/>
                <w:lang w:val="en"/>
              </w:rPr>
              <w:t>complete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verlap in 95%-CI estimates of studies. c. Not applicable in this review.</w:t>
            </w:r>
            <w:r w:rsidR="00E6007A"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</w:t>
            </w:r>
            <w:r w:rsidR="00E6007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E6007A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95%-CI is relatively narrow and excludes a RR of 1.0. Due to large sample size, grading down is </w:t>
            </w:r>
            <w:proofErr w:type="spellStart"/>
            <w:r w:rsidR="00E6007A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nneccesary</w:t>
            </w:r>
            <w:proofErr w:type="spellEnd"/>
            <w:r w:rsidR="00E6007A"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No apparent publication bias</w:t>
            </w:r>
            <w:r w:rsidR="00E6007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54189B63" w14:textId="68626126" w:rsidR="009D51DE" w:rsidRDefault="009D51DE" w:rsidP="008E12AD">
      <w:pPr>
        <w:divId w:val="1720545927"/>
        <w:rPr>
          <w:rFonts w:cs="Times New Roman"/>
          <w:szCs w:val="13"/>
        </w:rPr>
      </w:pPr>
    </w:p>
    <w:p w14:paraId="602BAD84" w14:textId="77777777" w:rsidR="00584D6C" w:rsidRDefault="00584D6C">
      <w:pPr>
        <w:jc w:val="left"/>
        <w:rPr>
          <w:rFonts w:eastAsiaTheme="majorEastAsia" w:cstheme="majorBidi"/>
          <w:b/>
          <w:sz w:val="32"/>
          <w:szCs w:val="32"/>
        </w:rPr>
      </w:pPr>
      <w:r>
        <w:br w:type="page"/>
      </w:r>
    </w:p>
    <w:p w14:paraId="1AC2D4DB" w14:textId="5F6927E0" w:rsidR="00830A97" w:rsidRDefault="00830A97" w:rsidP="00830A97">
      <w:pPr>
        <w:pStyle w:val="Heading1"/>
      </w:pPr>
      <w:r w:rsidRPr="003610EB">
        <w:lastRenderedPageBreak/>
        <w:t>IAP administration</w:t>
      </w:r>
    </w:p>
    <w:p w14:paraId="027DA835" w14:textId="77777777" w:rsidR="00830A97" w:rsidRPr="00830A97" w:rsidRDefault="00830A97" w:rsidP="00830A97"/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830A97" w:rsidRPr="006B7355" w14:paraId="2742590D" w14:textId="77777777" w:rsidTr="006D152C">
        <w:trPr>
          <w:cantSplit/>
          <w:tblHeader/>
        </w:trPr>
        <w:tc>
          <w:tcPr>
            <w:tcW w:w="277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2757DB" w14:textId="77777777" w:rsidR="00830A97" w:rsidRPr="006B7355" w:rsidRDefault="00830A97" w:rsidP="006D152C">
            <w:pPr>
              <w:spacing w:line="240" w:lineRule="auto"/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 assessment</w:t>
            </w:r>
          </w:p>
        </w:tc>
        <w:tc>
          <w:tcPr>
            <w:tcW w:w="89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C6233D0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6AA8CC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Effect</w:t>
            </w:r>
          </w:p>
        </w:tc>
        <w:tc>
          <w:tcPr>
            <w:tcW w:w="55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DA8C3A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Certainty</w:t>
            </w:r>
          </w:p>
        </w:tc>
      </w:tr>
      <w:tr w:rsidR="00830A97" w:rsidRPr="006B7355" w14:paraId="1585C045" w14:textId="77777777" w:rsidTr="006D152C">
        <w:trPr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5F023E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E5D90B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C450A3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Study limitatio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566EA8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DFFD05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FA886D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508EBF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Publication bia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81045D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Universal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91287E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13"/>
              </w:rPr>
              <w:t>Risk-factor based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 xml:space="preserve"> screening strategy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CB5944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Relativ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2C6A55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t>Absolute</w:t>
            </w:r>
            <w:r w:rsidRPr="006B7355">
              <w:rPr>
                <w:rFonts w:eastAsia="Times New Roman" w:cs="Times New Roman"/>
                <w:b/>
                <w:bCs/>
                <w:color w:val="FFFFFF"/>
                <w:szCs w:val="13"/>
              </w:rPr>
              <w:br/>
              <w:t>(95% CI)</w:t>
            </w:r>
          </w:p>
        </w:tc>
        <w:tc>
          <w:tcPr>
            <w:tcW w:w="554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31F8168C" w14:textId="77777777" w:rsidR="00830A97" w:rsidRPr="006B7355" w:rsidRDefault="00830A97" w:rsidP="006D152C">
            <w:pPr>
              <w:rPr>
                <w:rFonts w:eastAsia="Times New Roman" w:cs="Times New Roman"/>
                <w:b/>
                <w:bCs/>
                <w:color w:val="FFFFFF"/>
                <w:szCs w:val="13"/>
              </w:rPr>
            </w:pPr>
          </w:p>
        </w:tc>
      </w:tr>
      <w:tr w:rsidR="00830A97" w:rsidRPr="006B7355" w14:paraId="65ACDA9A" w14:textId="77777777" w:rsidTr="006D152C">
        <w:trPr>
          <w:cantSplit/>
          <w:trHeight w:val="475"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2DCE83" w14:textId="0C7A82BC" w:rsidR="00830A97" w:rsidRPr="006B7355" w:rsidRDefault="00EF358C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9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586150" w14:textId="77777777" w:rsidR="00830A97" w:rsidRPr="006B7355" w:rsidRDefault="00830A97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O</w:t>
            </w:r>
            <w:r w:rsidRPr="006B7355">
              <w:rPr>
                <w:rFonts w:eastAsia="Times New Roman" w:cs="Times New Roman"/>
                <w:szCs w:val="13"/>
              </w:rPr>
              <w:t>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9A1F38" w14:textId="042A0DD3" w:rsidR="00830A97" w:rsidRPr="006B7355" w:rsidRDefault="007575AA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30A97" w:rsidRPr="006B7355">
              <w:rPr>
                <w:rFonts w:eastAsia="Times New Roman" w:cs="Times New Roman"/>
                <w:szCs w:val="13"/>
              </w:rPr>
              <w:t>erious</w:t>
            </w:r>
            <w:r w:rsidR="00830A97" w:rsidRPr="006B7355">
              <w:rPr>
                <w:rFonts w:eastAsia="Times New Roman" w:cs="Times New Roman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AC6310" w14:textId="4B330FFE" w:rsidR="00830A97" w:rsidRPr="006B7355" w:rsidRDefault="007575AA" w:rsidP="006D152C">
            <w:pPr>
              <w:rPr>
                <w:rFonts w:eastAsia="Times New Roman" w:cs="Times New Roman"/>
                <w:szCs w:val="13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30A97" w:rsidRPr="006B7355">
              <w:rPr>
                <w:rFonts w:eastAsia="Times New Roman" w:cs="Times New Roman"/>
                <w:szCs w:val="13"/>
              </w:rPr>
              <w:t>erious</w:t>
            </w:r>
            <w:r w:rsidR="00830A97" w:rsidRPr="006B7355">
              <w:rPr>
                <w:rFonts w:eastAsia="Times New Roman" w:cs="Times New Roman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612DBD" w14:textId="77777777" w:rsidR="00830A97" w:rsidRPr="006B7355" w:rsidRDefault="00830A97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r w:rsidRPr="006B7355">
              <w:rPr>
                <w:rFonts w:eastAsia="Times New Roman" w:cs="Times New Roman"/>
                <w:szCs w:val="13"/>
              </w:rPr>
              <w:t xml:space="preserve">No </w:t>
            </w:r>
            <w:proofErr w:type="spellStart"/>
            <w:r w:rsidRPr="006B7355">
              <w:rPr>
                <w:rFonts w:eastAsia="Times New Roman" w:cs="Times New Roman"/>
                <w:szCs w:val="13"/>
              </w:rPr>
              <w:t>indirectness</w:t>
            </w:r>
            <w:r w:rsidRPr="006B7355">
              <w:rPr>
                <w:rFonts w:eastAsia="Times New Roman" w:cs="Times New Roman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2465BB" w14:textId="5168573A" w:rsidR="00830A97" w:rsidRPr="006B7355" w:rsidRDefault="007575AA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S</w:t>
            </w:r>
            <w:r w:rsidR="00830A97" w:rsidRPr="006B7355">
              <w:rPr>
                <w:rFonts w:eastAsia="Times New Roman" w:cs="Times New Roman"/>
                <w:szCs w:val="13"/>
              </w:rPr>
              <w:t>erious</w:t>
            </w:r>
            <w:r w:rsidR="00830A97" w:rsidRPr="006B7355">
              <w:rPr>
                <w:rFonts w:eastAsia="Times New Roman" w:cs="Times New Roman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F8801" w14:textId="77777777" w:rsidR="00830A97" w:rsidRPr="00177F5B" w:rsidRDefault="00830A97" w:rsidP="006D152C">
            <w:pPr>
              <w:rPr>
                <w:rFonts w:eastAsia="Times New Roman" w:cs="Times New Roman"/>
                <w:szCs w:val="13"/>
                <w:vertAlign w:val="superscript"/>
              </w:rPr>
            </w:pPr>
            <w:proofErr w:type="spellStart"/>
            <w:r>
              <w:rPr>
                <w:rFonts w:eastAsia="Times New Roman" w:cs="Times New Roman"/>
                <w:szCs w:val="13"/>
              </w:rPr>
              <w:t>Unknown</w:t>
            </w:r>
            <w:r>
              <w:rPr>
                <w:rFonts w:eastAsia="Times New Roman" w:cs="Times New Roman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F17CBB" w14:textId="66788C58" w:rsidR="00830A97" w:rsidRPr="006B7355" w:rsidRDefault="004F0EB3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59872</w:t>
            </w:r>
            <w:r w:rsidR="00830A97" w:rsidRPr="006B7355">
              <w:rPr>
                <w:rFonts w:eastAsia="Times New Roman" w:cs="Times New Roman"/>
                <w:szCs w:val="13"/>
              </w:rPr>
              <w:t>/</w:t>
            </w:r>
            <w:r>
              <w:rPr>
                <w:rFonts w:eastAsia="Times New Roman" w:cs="Times New Roman"/>
                <w:szCs w:val="13"/>
              </w:rPr>
              <w:t>251540</w:t>
            </w:r>
          </w:p>
          <w:p w14:paraId="1F4B0121" w14:textId="3AE0A53D" w:rsidR="00830A97" w:rsidRPr="006B7355" w:rsidRDefault="004F0EB3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23.8%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717BF" w14:textId="5DCE8CE0" w:rsidR="00830A97" w:rsidRPr="006B7355" w:rsidRDefault="004F0EB3" w:rsidP="006D152C">
            <w:pPr>
              <w:rPr>
                <w:rStyle w:val="cell-value"/>
                <w:rFonts w:eastAsia="Times New Roman" w:cs="Times New Roman"/>
                <w:szCs w:val="13"/>
              </w:rPr>
            </w:pPr>
            <w:r>
              <w:rPr>
                <w:rStyle w:val="cell-value"/>
                <w:rFonts w:eastAsia="Times New Roman" w:cs="Times New Roman"/>
                <w:szCs w:val="13"/>
              </w:rPr>
              <w:t>22271</w:t>
            </w:r>
            <w:r w:rsidR="00830A97" w:rsidRPr="006B7355">
              <w:rPr>
                <w:rStyle w:val="cell-value"/>
                <w:rFonts w:eastAsia="Times New Roman" w:cs="Times New Roman"/>
                <w:szCs w:val="13"/>
              </w:rPr>
              <w:t>/</w:t>
            </w:r>
            <w:r w:rsidR="00830A97">
              <w:rPr>
                <w:rStyle w:val="cell-value"/>
                <w:rFonts w:eastAsia="Times New Roman" w:cs="Times New Roman"/>
                <w:szCs w:val="13"/>
              </w:rPr>
              <w:t>2</w:t>
            </w:r>
            <w:r>
              <w:rPr>
                <w:rStyle w:val="cell-value"/>
              </w:rPr>
              <w:t>62483</w:t>
            </w:r>
          </w:p>
          <w:p w14:paraId="42D6BC2D" w14:textId="24131ABA" w:rsidR="00830A97" w:rsidRPr="006B7355" w:rsidRDefault="004F0EB3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szCs w:val="13"/>
              </w:rPr>
              <w:t>8.5%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FDD042" w14:textId="0489C983" w:rsidR="00830A97" w:rsidRPr="006B7355" w:rsidRDefault="00830A97" w:rsidP="006D152C">
            <w:pPr>
              <w:rPr>
                <w:rFonts w:eastAsia="Times New Roman" w:cs="Times New Roman"/>
                <w:szCs w:val="13"/>
              </w:rPr>
            </w:pPr>
            <w:r w:rsidRPr="006B7355">
              <w:rPr>
                <w:rStyle w:val="block"/>
                <w:rFonts w:eastAsia="Times New Roman" w:cs="Times New Roman"/>
                <w:b/>
                <w:bCs/>
                <w:szCs w:val="13"/>
              </w:rPr>
              <w:t xml:space="preserve">RR </w:t>
            </w:r>
            <w:r w:rsidR="0019682A">
              <w:rPr>
                <w:rStyle w:val="block"/>
                <w:rFonts w:eastAsia="Times New Roman" w:cs="Times New Roman"/>
                <w:b/>
                <w:bCs/>
                <w:szCs w:val="13"/>
              </w:rPr>
              <w:t>1.</w:t>
            </w:r>
            <w:r w:rsidR="004F0EB3">
              <w:rPr>
                <w:rStyle w:val="block"/>
                <w:rFonts w:eastAsia="Times New Roman" w:cs="Times New Roman"/>
                <w:b/>
                <w:bCs/>
                <w:szCs w:val="13"/>
              </w:rPr>
              <w:t>29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(0.</w:t>
            </w:r>
            <w:r w:rsidR="0019682A">
              <w:rPr>
                <w:rStyle w:val="cell"/>
                <w:rFonts w:eastAsia="Times New Roman" w:cs="Times New Roman"/>
                <w:szCs w:val="13"/>
              </w:rPr>
              <w:t>9</w:t>
            </w:r>
            <w:r w:rsidR="004F0EB3">
              <w:rPr>
                <w:rStyle w:val="cell"/>
                <w:rFonts w:eastAsia="Times New Roman" w:cs="Times New Roman"/>
                <w:szCs w:val="13"/>
              </w:rPr>
              <w:t>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 xml:space="preserve"> to </w:t>
            </w:r>
            <w:r w:rsidR="0019682A">
              <w:rPr>
                <w:rStyle w:val="cell"/>
                <w:rFonts w:eastAsia="Times New Roman" w:cs="Times New Roman"/>
                <w:szCs w:val="13"/>
              </w:rPr>
              <w:t>1.</w:t>
            </w:r>
            <w:r w:rsidR="004F0EB3">
              <w:rPr>
                <w:rStyle w:val="cell"/>
                <w:rFonts w:eastAsia="Times New Roman" w:cs="Times New Roman"/>
                <w:szCs w:val="13"/>
              </w:rPr>
              <w:t>75</w:t>
            </w:r>
            <w:r w:rsidRPr="006B7355">
              <w:rPr>
                <w:rStyle w:val="cell"/>
                <w:rFonts w:eastAsia="Times New Roman" w:cs="Times New Roman"/>
                <w:szCs w:val="13"/>
              </w:rPr>
              <w:t>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2B3983" w14:textId="71CEA9D6" w:rsidR="00830A97" w:rsidRPr="006B7355" w:rsidRDefault="007C3C91" w:rsidP="006D152C">
            <w:pPr>
              <w:rPr>
                <w:rFonts w:eastAsia="Times New Roman" w:cs="Times New Roman"/>
                <w:szCs w:val="13"/>
              </w:rPr>
            </w:pPr>
            <w:r>
              <w:rPr>
                <w:rFonts w:eastAsia="Times New Roman" w:cs="Times New Roman"/>
                <w:b/>
                <w:bCs/>
                <w:szCs w:val="13"/>
              </w:rPr>
              <w:t>-</w:t>
            </w:r>
            <w:r w:rsidR="00341ABE">
              <w:rPr>
                <w:rFonts w:eastAsia="Times New Roman" w:cs="Times New Roman"/>
                <w:b/>
                <w:bCs/>
                <w:szCs w:val="13"/>
              </w:rPr>
              <w:t>3.7</w:t>
            </w:r>
            <w:r w:rsidR="00830A97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 w:rsidR="00830A97">
              <w:rPr>
                <w:rFonts w:eastAsia="Times New Roman" w:cs="Times New Roman"/>
                <w:szCs w:val="13"/>
              </w:rPr>
              <w:t>(</w:t>
            </w:r>
            <w:r w:rsidR="00135D0F">
              <w:rPr>
                <w:rFonts w:eastAsia="Times New Roman" w:cs="Times New Roman"/>
                <w:szCs w:val="13"/>
              </w:rPr>
              <w:t>-</w:t>
            </w:r>
            <w:r w:rsidR="00341ABE">
              <w:rPr>
                <w:rFonts w:eastAsia="Times New Roman" w:cs="Times New Roman"/>
                <w:szCs w:val="13"/>
              </w:rPr>
              <w:t>8.5</w:t>
            </w:r>
            <w:r w:rsidR="00830A97">
              <w:rPr>
                <w:rFonts w:eastAsia="Times New Roman" w:cs="Times New Roman"/>
                <w:szCs w:val="13"/>
              </w:rPr>
              <w:t>-</w:t>
            </w:r>
            <w:r w:rsidR="00135D0F">
              <w:rPr>
                <w:rFonts w:eastAsia="Times New Roman" w:cs="Times New Roman"/>
                <w:szCs w:val="13"/>
              </w:rPr>
              <w:t xml:space="preserve"> 1.</w:t>
            </w:r>
            <w:r w:rsidR="00341ABE">
              <w:rPr>
                <w:rFonts w:eastAsia="Times New Roman" w:cs="Times New Roman"/>
                <w:szCs w:val="13"/>
              </w:rPr>
              <w:t>1</w:t>
            </w:r>
            <w:r w:rsidR="00830A97">
              <w:rPr>
                <w:rFonts w:eastAsia="Times New Roman" w:cs="Times New Roman"/>
                <w:szCs w:val="13"/>
              </w:rPr>
              <w:t>)</w:t>
            </w:r>
            <w:r w:rsidR="00830A97" w:rsidRPr="006B7355">
              <w:rPr>
                <w:rFonts w:eastAsia="Times New Roman" w:cs="Times New Roman"/>
                <w:b/>
                <w:bCs/>
                <w:szCs w:val="13"/>
              </w:rPr>
              <w:t xml:space="preserve"> </w:t>
            </w:r>
            <w:r>
              <w:rPr>
                <w:rFonts w:eastAsia="Times New Roman" w:cs="Times New Roman"/>
                <w:szCs w:val="13"/>
              </w:rPr>
              <w:t>% of pregnant women receiving IAP</w:t>
            </w:r>
          </w:p>
        </w:tc>
        <w:tc>
          <w:tcPr>
            <w:tcW w:w="55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4A1FA4" w14:textId="1C529275" w:rsidR="00830A97" w:rsidRPr="006B7355" w:rsidRDefault="00830A97" w:rsidP="006D152C">
            <w:pPr>
              <w:rPr>
                <w:rFonts w:eastAsia="Times New Roman" w:cs="Times New Roman"/>
                <w:szCs w:val="13"/>
              </w:rPr>
            </w:pPr>
            <w:r w:rsidRPr="002548D5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</w:t>
            </w:r>
            <w:r w:rsidR="007575AA"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</w:t>
            </w:r>
            <w:r w:rsidRPr="006B7355">
              <w:rPr>
                <w:rStyle w:val="quality-sign"/>
                <w:rFonts w:ascii="Cambria Math" w:eastAsia="Times New Roman" w:hAnsi="Cambria Math" w:cs="Cambria Math"/>
                <w:szCs w:val="13"/>
              </w:rPr>
              <w:t>◯◯</w:t>
            </w:r>
            <w:r w:rsidRPr="006B7355">
              <w:rPr>
                <w:rFonts w:eastAsia="Times New Roman" w:cs="Times New Roman"/>
                <w:szCs w:val="13"/>
              </w:rPr>
              <w:br/>
            </w:r>
            <w:r w:rsidR="007575AA">
              <w:rPr>
                <w:rStyle w:val="quality-text"/>
              </w:rPr>
              <w:t>Very low</w:t>
            </w:r>
          </w:p>
        </w:tc>
      </w:tr>
      <w:tr w:rsidR="00830A97" w:rsidRPr="006B7355" w14:paraId="645FB011" w14:textId="77777777" w:rsidTr="006D152C">
        <w:trPr>
          <w:cantSplit/>
          <w:trHeight w:val="475"/>
        </w:trPr>
        <w:tc>
          <w:tcPr>
            <w:tcW w:w="5000" w:type="pct"/>
            <w:gridSpan w:val="1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4B21E2" w14:textId="7042C5A7" w:rsidR="00830A97" w:rsidRPr="006B7355" w:rsidRDefault="00830A97" w:rsidP="006D152C">
            <w:pPr>
              <w:jc w:val="left"/>
              <w:rPr>
                <w:rStyle w:val="quality-sign"/>
                <w:rFonts w:eastAsia="Times New Roman" w:cs="Times New Roman"/>
                <w:szCs w:val="13"/>
              </w:rPr>
            </w:pP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a. Most of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the studies were assessed to be at </w:t>
            </w:r>
            <w:r w:rsidR="007C3C91">
              <w:rPr>
                <w:rFonts w:eastAsia="Times New Roman" w:cs="Times New Roman"/>
                <w:color w:val="000000"/>
                <w:szCs w:val="13"/>
                <w:lang w:val="en"/>
              </w:rPr>
              <w:t>moderate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risk of bias using the ROBINS-I</w:t>
            </w:r>
            <w:r w:rsidR="003610EB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with regard to IAP administration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. b. </w:t>
            </w:r>
            <w:r w:rsidR="0019682A">
              <w:rPr>
                <w:rFonts w:eastAsia="Times New Roman" w:cs="Times New Roman"/>
                <w:color w:val="000000"/>
                <w:szCs w:val="13"/>
                <w:lang w:val="en"/>
              </w:rPr>
              <w:t>C</w:t>
            </w:r>
            <w:r w:rsidR="0019682A">
              <w:rPr>
                <w:color w:val="000000"/>
                <w:lang w:val="en"/>
              </w:rPr>
              <w:t>onsiderable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s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tatistical heterogeneity I</w:t>
            </w:r>
            <w:r>
              <w:rPr>
                <w:rFonts w:eastAsia="Times New Roman" w:cs="Times New Roman"/>
                <w:color w:val="000000"/>
                <w:szCs w:val="13"/>
                <w:vertAlign w:val="superscript"/>
                <w:lang w:val="en"/>
              </w:rPr>
              <w:t>2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=</w:t>
            </w:r>
            <w:r w:rsidR="00341ABE">
              <w:rPr>
                <w:rFonts w:eastAsia="Times New Roman" w:cs="Times New Roman"/>
                <w:color w:val="000000"/>
                <w:szCs w:val="13"/>
                <w:lang w:val="en"/>
              </w:rPr>
              <w:t>99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>%, p</w:t>
            </w:r>
            <w:r w:rsidR="0019682A">
              <w:rPr>
                <w:rFonts w:eastAsia="Times New Roman" w:cs="Times New Roman"/>
                <w:color w:val="000000"/>
                <w:szCs w:val="13"/>
                <w:lang w:val="en"/>
              </w:rPr>
              <w:t>&lt;0.001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, and </w:t>
            </w:r>
            <w:r w:rsidR="0019682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some </w:t>
            </w:r>
            <w:r w:rsidRPr="006B7355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overlap in 95%-CI estimates of studies. c. Not applicable in this review. 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d. </w:t>
            </w:r>
            <w:r w:rsidR="00593C6A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The 95%-CI is wide</w:t>
            </w:r>
            <w:r w:rsidR="00593C6A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and includes a RR of 1.0</w:t>
            </w:r>
            <w:r w:rsidR="00593C6A" w:rsidRPr="007825CC">
              <w:rPr>
                <w:rFonts w:eastAsia="Times New Roman" w:cs="Times New Roman"/>
                <w:color w:val="000000"/>
                <w:szCs w:val="13"/>
                <w:lang w:val="en"/>
              </w:rPr>
              <w:t>. Sample size is not sufficiently large to detect a precise effect.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e. </w:t>
            </w:r>
            <w:proofErr w:type="spellStart"/>
            <w:r w:rsidR="00523C14">
              <w:rPr>
                <w:rFonts w:eastAsia="Times New Roman" w:cs="Times New Roman"/>
                <w:color w:val="000000"/>
                <w:szCs w:val="13"/>
                <w:lang w:val="en"/>
              </w:rPr>
              <w:t>Appearace</w:t>
            </w:r>
            <w:proofErr w:type="spellEnd"/>
            <w:r w:rsidR="00523C14"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of p</w:t>
            </w:r>
            <w:r w:rsidRPr="00DF6220">
              <w:rPr>
                <w:rFonts w:eastAsia="Times New Roman" w:cs="Times New Roman"/>
                <w:color w:val="000000"/>
                <w:szCs w:val="13"/>
                <w:lang w:val="en"/>
              </w:rPr>
              <w:t>ublication bias</w:t>
            </w:r>
            <w:r>
              <w:rPr>
                <w:rFonts w:eastAsia="Times New Roman" w:cs="Times New Roman"/>
                <w:color w:val="000000"/>
                <w:szCs w:val="13"/>
                <w:lang w:val="en"/>
              </w:rPr>
              <w:t xml:space="preserve"> in funnel plot, but not enough studies to assess.</w:t>
            </w:r>
          </w:p>
        </w:tc>
      </w:tr>
    </w:tbl>
    <w:p w14:paraId="6784B00A" w14:textId="49893659" w:rsidR="009D51DE" w:rsidRPr="006B7355" w:rsidRDefault="009D51DE" w:rsidP="00DE1414">
      <w:pPr>
        <w:jc w:val="left"/>
        <w:rPr>
          <w:rFonts w:cs="Times New Roman"/>
          <w:szCs w:val="13"/>
        </w:rPr>
      </w:pPr>
    </w:p>
    <w:sectPr w:rsidR="009D51DE" w:rsidRPr="006B7355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D6CDE" w14:textId="77777777" w:rsidR="00FC1D6F" w:rsidRDefault="00FC1D6F" w:rsidP="005C79F1">
      <w:pPr>
        <w:spacing w:after="0" w:line="240" w:lineRule="auto"/>
      </w:pPr>
      <w:r>
        <w:separator/>
      </w:r>
    </w:p>
  </w:endnote>
  <w:endnote w:type="continuationSeparator" w:id="0">
    <w:p w14:paraId="485F169E" w14:textId="77777777" w:rsidR="00FC1D6F" w:rsidRDefault="00FC1D6F" w:rsidP="005C7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CE634" w14:textId="77777777" w:rsidR="00FC1D6F" w:rsidRDefault="00FC1D6F" w:rsidP="005C79F1">
      <w:pPr>
        <w:spacing w:after="0" w:line="240" w:lineRule="auto"/>
      </w:pPr>
      <w:r>
        <w:separator/>
      </w:r>
    </w:p>
  </w:footnote>
  <w:footnote w:type="continuationSeparator" w:id="0">
    <w:p w14:paraId="397C1B96" w14:textId="77777777" w:rsidR="00FC1D6F" w:rsidRDefault="00FC1D6F" w:rsidP="005C7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C36"/>
    <w:rsid w:val="00006D5F"/>
    <w:rsid w:val="00015A1A"/>
    <w:rsid w:val="00020853"/>
    <w:rsid w:val="0002158C"/>
    <w:rsid w:val="0003786A"/>
    <w:rsid w:val="00045FB2"/>
    <w:rsid w:val="00046AB2"/>
    <w:rsid w:val="000702E0"/>
    <w:rsid w:val="0008085A"/>
    <w:rsid w:val="00091344"/>
    <w:rsid w:val="000A2C1C"/>
    <w:rsid w:val="000B0F0F"/>
    <w:rsid w:val="000E58BB"/>
    <w:rsid w:val="000F51F4"/>
    <w:rsid w:val="000F70A2"/>
    <w:rsid w:val="00104C22"/>
    <w:rsid w:val="0011524C"/>
    <w:rsid w:val="00122E05"/>
    <w:rsid w:val="001251E0"/>
    <w:rsid w:val="00127003"/>
    <w:rsid w:val="00135D0F"/>
    <w:rsid w:val="00147858"/>
    <w:rsid w:val="00176F56"/>
    <w:rsid w:val="00177F5B"/>
    <w:rsid w:val="001840E5"/>
    <w:rsid w:val="001954CF"/>
    <w:rsid w:val="0019682A"/>
    <w:rsid w:val="001A330A"/>
    <w:rsid w:val="001A562B"/>
    <w:rsid w:val="001A79F9"/>
    <w:rsid w:val="002205EC"/>
    <w:rsid w:val="00221A50"/>
    <w:rsid w:val="00241818"/>
    <w:rsid w:val="002547F1"/>
    <w:rsid w:val="002548D5"/>
    <w:rsid w:val="0026014B"/>
    <w:rsid w:val="00284294"/>
    <w:rsid w:val="0028572F"/>
    <w:rsid w:val="002A1184"/>
    <w:rsid w:val="002A2A2F"/>
    <w:rsid w:val="002B32F3"/>
    <w:rsid w:val="002B7238"/>
    <w:rsid w:val="002E3079"/>
    <w:rsid w:val="002E7ED6"/>
    <w:rsid w:val="002F2791"/>
    <w:rsid w:val="002F4C3E"/>
    <w:rsid w:val="002F4EC4"/>
    <w:rsid w:val="00300D05"/>
    <w:rsid w:val="003037CB"/>
    <w:rsid w:val="0034169B"/>
    <w:rsid w:val="00341ABE"/>
    <w:rsid w:val="00347FC2"/>
    <w:rsid w:val="003610EB"/>
    <w:rsid w:val="00381E9A"/>
    <w:rsid w:val="00393455"/>
    <w:rsid w:val="00393B1F"/>
    <w:rsid w:val="003A69CB"/>
    <w:rsid w:val="003C2F28"/>
    <w:rsid w:val="003D4B97"/>
    <w:rsid w:val="00402CC2"/>
    <w:rsid w:val="00424C85"/>
    <w:rsid w:val="004322CF"/>
    <w:rsid w:val="00445CC0"/>
    <w:rsid w:val="00456572"/>
    <w:rsid w:val="00457F71"/>
    <w:rsid w:val="004629C0"/>
    <w:rsid w:val="00463EBA"/>
    <w:rsid w:val="00476440"/>
    <w:rsid w:val="00487932"/>
    <w:rsid w:val="00495CCE"/>
    <w:rsid w:val="004A40C8"/>
    <w:rsid w:val="004B3289"/>
    <w:rsid w:val="004E55AB"/>
    <w:rsid w:val="004E5DA2"/>
    <w:rsid w:val="004E6843"/>
    <w:rsid w:val="004F0EB3"/>
    <w:rsid w:val="004F332D"/>
    <w:rsid w:val="004F50EF"/>
    <w:rsid w:val="00523C14"/>
    <w:rsid w:val="005330EB"/>
    <w:rsid w:val="00537A3C"/>
    <w:rsid w:val="005530EA"/>
    <w:rsid w:val="00560DFD"/>
    <w:rsid w:val="0057448D"/>
    <w:rsid w:val="00581669"/>
    <w:rsid w:val="00584D6C"/>
    <w:rsid w:val="00593C6A"/>
    <w:rsid w:val="00597018"/>
    <w:rsid w:val="005B00A5"/>
    <w:rsid w:val="005C79F1"/>
    <w:rsid w:val="005F4649"/>
    <w:rsid w:val="005F769A"/>
    <w:rsid w:val="006004A9"/>
    <w:rsid w:val="00603A4B"/>
    <w:rsid w:val="006077A8"/>
    <w:rsid w:val="006270C4"/>
    <w:rsid w:val="006306E6"/>
    <w:rsid w:val="006400E1"/>
    <w:rsid w:val="00650470"/>
    <w:rsid w:val="00653B6E"/>
    <w:rsid w:val="00663D9B"/>
    <w:rsid w:val="00672EA1"/>
    <w:rsid w:val="006952D7"/>
    <w:rsid w:val="006B09CA"/>
    <w:rsid w:val="006B6796"/>
    <w:rsid w:val="006B7355"/>
    <w:rsid w:val="006D655C"/>
    <w:rsid w:val="006D795A"/>
    <w:rsid w:val="00701FF5"/>
    <w:rsid w:val="0070456C"/>
    <w:rsid w:val="00704C36"/>
    <w:rsid w:val="00706B70"/>
    <w:rsid w:val="00713003"/>
    <w:rsid w:val="00716B40"/>
    <w:rsid w:val="007505CB"/>
    <w:rsid w:val="007575AA"/>
    <w:rsid w:val="00767F24"/>
    <w:rsid w:val="00772DF9"/>
    <w:rsid w:val="007765A3"/>
    <w:rsid w:val="00776D0B"/>
    <w:rsid w:val="007825CC"/>
    <w:rsid w:val="0078489F"/>
    <w:rsid w:val="0078609F"/>
    <w:rsid w:val="0078754D"/>
    <w:rsid w:val="00793486"/>
    <w:rsid w:val="007A6BE5"/>
    <w:rsid w:val="007B3582"/>
    <w:rsid w:val="007C1356"/>
    <w:rsid w:val="007C3C91"/>
    <w:rsid w:val="007F3927"/>
    <w:rsid w:val="007F75CB"/>
    <w:rsid w:val="008034FD"/>
    <w:rsid w:val="00814A9C"/>
    <w:rsid w:val="008168BE"/>
    <w:rsid w:val="008219F5"/>
    <w:rsid w:val="00830A97"/>
    <w:rsid w:val="00843971"/>
    <w:rsid w:val="00851E59"/>
    <w:rsid w:val="00872B70"/>
    <w:rsid w:val="008731CE"/>
    <w:rsid w:val="00876A68"/>
    <w:rsid w:val="008822C6"/>
    <w:rsid w:val="008B4D67"/>
    <w:rsid w:val="008B62D6"/>
    <w:rsid w:val="008D4C09"/>
    <w:rsid w:val="008E12AD"/>
    <w:rsid w:val="008F0D27"/>
    <w:rsid w:val="008F713C"/>
    <w:rsid w:val="009020CB"/>
    <w:rsid w:val="009157BD"/>
    <w:rsid w:val="009175E2"/>
    <w:rsid w:val="00936CD6"/>
    <w:rsid w:val="00963C6A"/>
    <w:rsid w:val="00980E08"/>
    <w:rsid w:val="00983A90"/>
    <w:rsid w:val="00987568"/>
    <w:rsid w:val="0099007D"/>
    <w:rsid w:val="00990B47"/>
    <w:rsid w:val="00992649"/>
    <w:rsid w:val="00992DBF"/>
    <w:rsid w:val="00995072"/>
    <w:rsid w:val="009B45EE"/>
    <w:rsid w:val="009C300A"/>
    <w:rsid w:val="009C3EE5"/>
    <w:rsid w:val="009D4522"/>
    <w:rsid w:val="009D51DE"/>
    <w:rsid w:val="009D57A6"/>
    <w:rsid w:val="009D7DE5"/>
    <w:rsid w:val="00A062FC"/>
    <w:rsid w:val="00A17DFC"/>
    <w:rsid w:val="00A22A61"/>
    <w:rsid w:val="00A23B53"/>
    <w:rsid w:val="00A37D96"/>
    <w:rsid w:val="00A80301"/>
    <w:rsid w:val="00AA1544"/>
    <w:rsid w:val="00AA606B"/>
    <w:rsid w:val="00AB472F"/>
    <w:rsid w:val="00AC7B30"/>
    <w:rsid w:val="00AD0C92"/>
    <w:rsid w:val="00AE6710"/>
    <w:rsid w:val="00AF3BFD"/>
    <w:rsid w:val="00B13D24"/>
    <w:rsid w:val="00B1687B"/>
    <w:rsid w:val="00B21414"/>
    <w:rsid w:val="00B66BED"/>
    <w:rsid w:val="00B82E86"/>
    <w:rsid w:val="00B9281E"/>
    <w:rsid w:val="00BA04E4"/>
    <w:rsid w:val="00BB26F4"/>
    <w:rsid w:val="00BE526D"/>
    <w:rsid w:val="00BF75E8"/>
    <w:rsid w:val="00C11F30"/>
    <w:rsid w:val="00C3091B"/>
    <w:rsid w:val="00C31AC7"/>
    <w:rsid w:val="00C32C18"/>
    <w:rsid w:val="00C33DA1"/>
    <w:rsid w:val="00C34E3F"/>
    <w:rsid w:val="00C34E55"/>
    <w:rsid w:val="00C444E8"/>
    <w:rsid w:val="00C53617"/>
    <w:rsid w:val="00C55DCA"/>
    <w:rsid w:val="00C5754B"/>
    <w:rsid w:val="00C63E0F"/>
    <w:rsid w:val="00C6453E"/>
    <w:rsid w:val="00C663EC"/>
    <w:rsid w:val="00C70B80"/>
    <w:rsid w:val="00C77392"/>
    <w:rsid w:val="00CC365A"/>
    <w:rsid w:val="00CD323C"/>
    <w:rsid w:val="00CD6384"/>
    <w:rsid w:val="00CE45AC"/>
    <w:rsid w:val="00CE7FF2"/>
    <w:rsid w:val="00CF1D72"/>
    <w:rsid w:val="00CF40E7"/>
    <w:rsid w:val="00D06069"/>
    <w:rsid w:val="00D12D23"/>
    <w:rsid w:val="00D356D8"/>
    <w:rsid w:val="00D35810"/>
    <w:rsid w:val="00D3728C"/>
    <w:rsid w:val="00D50D1A"/>
    <w:rsid w:val="00D57900"/>
    <w:rsid w:val="00D80BE6"/>
    <w:rsid w:val="00D979C3"/>
    <w:rsid w:val="00DA3F5D"/>
    <w:rsid w:val="00DC1161"/>
    <w:rsid w:val="00DC14B1"/>
    <w:rsid w:val="00DE1414"/>
    <w:rsid w:val="00DF3406"/>
    <w:rsid w:val="00DF6220"/>
    <w:rsid w:val="00E123FE"/>
    <w:rsid w:val="00E33846"/>
    <w:rsid w:val="00E6007A"/>
    <w:rsid w:val="00E6363E"/>
    <w:rsid w:val="00E643AD"/>
    <w:rsid w:val="00E65B7F"/>
    <w:rsid w:val="00E97335"/>
    <w:rsid w:val="00E9793A"/>
    <w:rsid w:val="00EA4446"/>
    <w:rsid w:val="00EB0B46"/>
    <w:rsid w:val="00ED03FC"/>
    <w:rsid w:val="00ED15EB"/>
    <w:rsid w:val="00ED2390"/>
    <w:rsid w:val="00ED2439"/>
    <w:rsid w:val="00EF358C"/>
    <w:rsid w:val="00F0044D"/>
    <w:rsid w:val="00F179BC"/>
    <w:rsid w:val="00F27204"/>
    <w:rsid w:val="00F64DF4"/>
    <w:rsid w:val="00F7542C"/>
    <w:rsid w:val="00F9660E"/>
    <w:rsid w:val="00FB1BCE"/>
    <w:rsid w:val="00FC1D6F"/>
    <w:rsid w:val="00FC299E"/>
    <w:rsid w:val="00FD6CA2"/>
    <w:rsid w:val="00FE0715"/>
    <w:rsid w:val="00FE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A515D"/>
  <w15:docId w15:val="{F7D56A1B-A7A3-41CE-B003-6B5C4A095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B7F"/>
    <w:pPr>
      <w:jc w:val="center"/>
    </w:pPr>
    <w:rPr>
      <w:rFonts w:ascii="Times New Roman" w:hAnsi="Times New Roman"/>
      <w:sz w:val="13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5072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55C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 w:line="240" w:lineRule="auto"/>
      <w:outlineLvl w:val="3"/>
    </w:pPr>
    <w:rPr>
      <w:rFonts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  <w:style w:type="paragraph" w:styleId="Revision">
    <w:name w:val="Revision"/>
    <w:hidden/>
    <w:uiPriority w:val="99"/>
    <w:semiHidden/>
    <w:rsid w:val="00560DF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0D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D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D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D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09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9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C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79F1"/>
  </w:style>
  <w:style w:type="paragraph" w:styleId="Footer">
    <w:name w:val="footer"/>
    <w:basedOn w:val="Normal"/>
    <w:link w:val="FooterChar"/>
    <w:uiPriority w:val="99"/>
    <w:unhideWhenUsed/>
    <w:rsid w:val="005C7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79F1"/>
  </w:style>
  <w:style w:type="character" w:customStyle="1" w:styleId="Heading1Char">
    <w:name w:val="Heading 1 Char"/>
    <w:basedOn w:val="DefaultParagraphFont"/>
    <w:link w:val="Heading1"/>
    <w:uiPriority w:val="9"/>
    <w:rsid w:val="00995072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55C"/>
    <w:rPr>
      <w:rFonts w:ascii="Times New Roman" w:eastAsiaTheme="majorEastAsia" w:hAnsi="Times New Roman" w:cstheme="majorBidi"/>
      <w:b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98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54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396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80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26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7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5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60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82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2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48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12</Pages>
  <Words>3288</Words>
  <Characters>18087</Characters>
  <Application>Microsoft Office Word</Application>
  <DocSecurity>0</DocSecurity>
  <Lines>150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uario</dc:creator>
  <cp:lastModifiedBy>Timothy Panneflek</cp:lastModifiedBy>
  <cp:revision>160</cp:revision>
  <dcterms:created xsi:type="dcterms:W3CDTF">2024-02-26T16:19:00Z</dcterms:created>
  <dcterms:modified xsi:type="dcterms:W3CDTF">2024-07-04T10:46:00Z</dcterms:modified>
</cp:coreProperties>
</file>